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4A569" w14:textId="1CFB97E8" w:rsidR="00ED64D6" w:rsidRPr="00ED64D6" w:rsidRDefault="00ED64D6">
      <w:pPr>
        <w:rPr>
          <w:b/>
          <w:bCs/>
        </w:rPr>
      </w:pPr>
      <w:r w:rsidRPr="00ED64D6">
        <w:rPr>
          <w:b/>
          <w:bCs/>
        </w:rPr>
        <w:t>Supplemental Material</w:t>
      </w:r>
    </w:p>
    <w:p w14:paraId="7AFF6689" w14:textId="330D8C02" w:rsidR="00ED64D6" w:rsidRDefault="00ED64D6">
      <w:r>
        <w:br w:type="page"/>
      </w:r>
    </w:p>
    <w:p w14:paraId="7A42002D" w14:textId="48E40624" w:rsidR="00C0507A" w:rsidRDefault="00C0507A">
      <w:bookmarkStart w:id="0" w:name="_Hlk52955410"/>
      <w:r>
        <w:lastRenderedPageBreak/>
        <w:t xml:space="preserve">Supplemental Table 1. </w:t>
      </w:r>
      <w:r w:rsidR="00B5721F">
        <w:t>Average</w:t>
      </w:r>
      <w:r>
        <w:t xml:space="preserve"> blood pressure during the follow-up and its changes from first to the last visit</w:t>
      </w:r>
    </w:p>
    <w:tbl>
      <w:tblPr>
        <w:tblW w:w="836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1"/>
        <w:gridCol w:w="1620"/>
        <w:gridCol w:w="1539"/>
        <w:gridCol w:w="1134"/>
      </w:tblGrid>
      <w:tr w:rsidR="00B5721F" w:rsidRPr="004C7A3C" w14:paraId="710DF9AC" w14:textId="77777777" w:rsidTr="00B5721F">
        <w:trPr>
          <w:trHeight w:val="290"/>
        </w:trPr>
        <w:tc>
          <w:tcPr>
            <w:tcW w:w="4071" w:type="dxa"/>
            <w:shd w:val="clear" w:color="auto" w:fill="E7E6E6" w:themeFill="background2"/>
            <w:noWrap/>
            <w:vAlign w:val="bottom"/>
          </w:tcPr>
          <w:p w14:paraId="50ABD0D2" w14:textId="395B5A26" w:rsidR="00B5721F" w:rsidRPr="00B5721F" w:rsidRDefault="00B5721F" w:rsidP="004A7C84">
            <w:pPr>
              <w:spacing w:after="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B5721F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Average BP during the F-U</w:t>
            </w:r>
          </w:p>
        </w:tc>
        <w:tc>
          <w:tcPr>
            <w:tcW w:w="1620" w:type="dxa"/>
            <w:shd w:val="clear" w:color="auto" w:fill="E7E6E6" w:themeFill="background2"/>
            <w:noWrap/>
            <w:vAlign w:val="bottom"/>
          </w:tcPr>
          <w:p w14:paraId="6A76E652" w14:textId="4B03ADDB" w:rsidR="00B5721F" w:rsidRPr="00B5721F" w:rsidRDefault="00B5721F" w:rsidP="004A7C8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B5721F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BP in mmHg</w:t>
            </w:r>
          </w:p>
        </w:tc>
        <w:tc>
          <w:tcPr>
            <w:tcW w:w="1539" w:type="dxa"/>
            <w:shd w:val="clear" w:color="auto" w:fill="E7E6E6" w:themeFill="background2"/>
            <w:noWrap/>
            <w:vAlign w:val="bottom"/>
          </w:tcPr>
          <w:p w14:paraId="6E6ED66A" w14:textId="2344E10E" w:rsidR="00B5721F" w:rsidRPr="00B5721F" w:rsidRDefault="00B5721F" w:rsidP="004A7C8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B5721F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BP in mmHg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bottom"/>
          </w:tcPr>
          <w:p w14:paraId="2D249FAA" w14:textId="4DB219E0" w:rsidR="00B5721F" w:rsidRPr="00B5721F" w:rsidRDefault="00B5721F" w:rsidP="004A7C8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B5721F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</w:tr>
      <w:tr w:rsidR="00C0507A" w:rsidRPr="004C7A3C" w14:paraId="33A4C7F0" w14:textId="77777777" w:rsidTr="00C0507A">
        <w:trPr>
          <w:trHeight w:val="290"/>
        </w:trPr>
        <w:tc>
          <w:tcPr>
            <w:tcW w:w="4071" w:type="dxa"/>
            <w:shd w:val="clear" w:color="auto" w:fill="auto"/>
            <w:noWrap/>
            <w:vAlign w:val="bottom"/>
            <w:hideMark/>
          </w:tcPr>
          <w:p w14:paraId="03B00DDE" w14:textId="03972ED0" w:rsidR="00C0507A" w:rsidRPr="004C7A3C" w:rsidRDefault="00B5721F" w:rsidP="004A7C84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sz w:val="24"/>
                <w:szCs w:val="24"/>
                <w:lang w:eastAsia="en-GB"/>
              </w:rPr>
              <w:t xml:space="preserve">Average </w:t>
            </w:r>
            <w:r w:rsidR="00C0507A" w:rsidRPr="004C7A3C">
              <w:rPr>
                <w:rFonts w:eastAsia="Times New Roman" w:cs="Calibri"/>
                <w:sz w:val="24"/>
                <w:szCs w:val="24"/>
                <w:lang w:eastAsia="en-GB"/>
              </w:rPr>
              <w:t>SBP during F-U, mmH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10B985" w14:textId="77777777" w:rsidR="00C0507A" w:rsidRPr="004C7A3C" w:rsidRDefault="00C0507A" w:rsidP="004A7C8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C7A3C">
              <w:rPr>
                <w:rFonts w:eastAsia="Times New Roman" w:cs="Calibri"/>
                <w:sz w:val="24"/>
                <w:szCs w:val="24"/>
                <w:lang w:eastAsia="en-GB"/>
              </w:rPr>
              <w:t>129.4 ± 9.9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60A9DBD0" w14:textId="77777777" w:rsidR="00C0507A" w:rsidRPr="004C7A3C" w:rsidRDefault="00C0507A" w:rsidP="004A7C8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C7A3C">
              <w:rPr>
                <w:rFonts w:eastAsia="Times New Roman" w:cs="Calibri"/>
                <w:sz w:val="24"/>
                <w:szCs w:val="24"/>
                <w:lang w:eastAsia="en-GB"/>
              </w:rPr>
              <w:t>131.2 ± 1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6292C0" w14:textId="77777777" w:rsidR="00C0507A" w:rsidRPr="004C7A3C" w:rsidRDefault="00C0507A" w:rsidP="004A7C8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C7A3C">
              <w:rPr>
                <w:rFonts w:eastAsia="Times New Roman" w:cs="Calibri"/>
                <w:sz w:val="24"/>
                <w:szCs w:val="24"/>
                <w:lang w:eastAsia="en-GB"/>
              </w:rPr>
              <w:t>&lt;0.001</w:t>
            </w:r>
          </w:p>
        </w:tc>
      </w:tr>
      <w:tr w:rsidR="00C0507A" w:rsidRPr="004C7A3C" w14:paraId="3EC1B2E8" w14:textId="77777777" w:rsidTr="00C0507A">
        <w:trPr>
          <w:trHeight w:val="290"/>
        </w:trPr>
        <w:tc>
          <w:tcPr>
            <w:tcW w:w="4071" w:type="dxa"/>
            <w:shd w:val="clear" w:color="auto" w:fill="auto"/>
            <w:noWrap/>
            <w:vAlign w:val="bottom"/>
            <w:hideMark/>
          </w:tcPr>
          <w:p w14:paraId="53970326" w14:textId="3C4EA2FD" w:rsidR="00C0507A" w:rsidRPr="004C7A3C" w:rsidRDefault="00B5721F" w:rsidP="004A7C84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sz w:val="24"/>
                <w:szCs w:val="24"/>
                <w:lang w:eastAsia="en-GB"/>
              </w:rPr>
              <w:t xml:space="preserve">Average </w:t>
            </w:r>
            <w:r w:rsidR="00C0507A" w:rsidRPr="004C7A3C">
              <w:rPr>
                <w:rFonts w:eastAsia="Times New Roman" w:cs="Calibri"/>
                <w:sz w:val="24"/>
                <w:szCs w:val="24"/>
                <w:lang w:eastAsia="en-GB"/>
              </w:rPr>
              <w:t>DBP during F-U, mmH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60B526" w14:textId="77777777" w:rsidR="00C0507A" w:rsidRPr="004C7A3C" w:rsidRDefault="00C0507A" w:rsidP="004A7C8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C7A3C">
              <w:rPr>
                <w:rFonts w:eastAsia="Times New Roman" w:cs="Calibri"/>
                <w:sz w:val="24"/>
                <w:szCs w:val="24"/>
                <w:lang w:eastAsia="en-GB"/>
              </w:rPr>
              <w:t>72.4 ± 9.2</w:t>
            </w:r>
          </w:p>
        </w:tc>
        <w:tc>
          <w:tcPr>
            <w:tcW w:w="1539" w:type="dxa"/>
            <w:shd w:val="clear" w:color="auto" w:fill="auto"/>
            <w:noWrap/>
            <w:vAlign w:val="bottom"/>
            <w:hideMark/>
          </w:tcPr>
          <w:p w14:paraId="101265AC" w14:textId="77777777" w:rsidR="00C0507A" w:rsidRPr="004C7A3C" w:rsidRDefault="00C0507A" w:rsidP="004A7C8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C7A3C">
              <w:rPr>
                <w:rFonts w:eastAsia="Times New Roman" w:cs="Calibri"/>
                <w:sz w:val="24"/>
                <w:szCs w:val="24"/>
                <w:lang w:eastAsia="en-GB"/>
              </w:rPr>
              <w:t>70.1 ± 1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D33C6B" w14:textId="77777777" w:rsidR="00C0507A" w:rsidRPr="004C7A3C" w:rsidRDefault="00C0507A" w:rsidP="004A7C84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4C7A3C">
              <w:rPr>
                <w:rFonts w:eastAsia="Times New Roman" w:cs="Calibri"/>
                <w:sz w:val="24"/>
                <w:szCs w:val="24"/>
                <w:lang w:eastAsia="en-GB"/>
              </w:rPr>
              <w:t>&lt;0.001</w:t>
            </w:r>
          </w:p>
        </w:tc>
      </w:tr>
    </w:tbl>
    <w:p w14:paraId="6B6B051D" w14:textId="7E0963B4" w:rsidR="00C0507A" w:rsidRDefault="00C0507A">
      <w:r>
        <w:t>Legend: SBP, systolic blood pressure; DBP, diastolic blood pressure; F-U, follow-up.</w:t>
      </w:r>
    </w:p>
    <w:bookmarkEnd w:id="0"/>
    <w:p w14:paraId="4942DFA9" w14:textId="00BD3C1C" w:rsidR="004A7C84" w:rsidRDefault="004A7C84">
      <w:r>
        <w:br w:type="page"/>
      </w:r>
    </w:p>
    <w:p w14:paraId="76B7B850" w14:textId="77777777" w:rsidR="00C0507A" w:rsidRDefault="00C0507A"/>
    <w:p w14:paraId="29C0F47B" w14:textId="2339E469" w:rsidR="00ED64D6" w:rsidRDefault="00ED64D6">
      <w:r w:rsidRPr="004A7C84">
        <w:t>Supplemental Table</w:t>
      </w:r>
      <w:r>
        <w:t xml:space="preserve"> </w:t>
      </w:r>
      <w:r w:rsidR="004A7C84">
        <w:t>2</w:t>
      </w:r>
      <w:r>
        <w:t xml:space="preserve">. </w:t>
      </w:r>
      <w:r w:rsidR="0096523E">
        <w:t>A</w:t>
      </w:r>
      <w:r>
        <w:t>ssociation</w:t>
      </w:r>
      <w:r w:rsidR="0096523E">
        <w:t xml:space="preserve"> of baseline variables with the primary outcomes </w:t>
      </w:r>
      <w:r>
        <w:t>in univariate and multivariate analyses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8"/>
        <w:gridCol w:w="607"/>
        <w:gridCol w:w="607"/>
        <w:gridCol w:w="607"/>
        <w:gridCol w:w="1157"/>
        <w:gridCol w:w="1419"/>
      </w:tblGrid>
      <w:tr w:rsidR="000301DE" w:rsidRPr="00ED64D6" w14:paraId="431AB8F3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574D2214" w14:textId="1F76A48C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ivariate v</w:t>
            </w: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iabl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5213F51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786EF67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CI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9B083F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CI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C98642E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419" w:type="dxa"/>
            <w:vMerge w:val="restart"/>
            <w:shd w:val="clear" w:color="auto" w:fill="auto"/>
            <w:noWrap/>
            <w:vAlign w:val="bottom"/>
            <w:hideMark/>
          </w:tcPr>
          <w:p w14:paraId="6F19929E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0301DE" w:rsidRPr="00ED64D6" w14:paraId="2F84D8EE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73361E5D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Intensive vs. Contro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37B8B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AB52F26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3DE9E5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E6D7222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5644FC03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3FA65FDA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3E1F7FE9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Age&gt;75y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97AE5E9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AD2F46F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9F82987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55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05E0CC3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5807D5E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5A951349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6CB812F9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Female se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CBCC00F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020E4FB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8FD2975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32C30CB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5E2207E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47AF9EC6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2411BB7A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ce 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751F6A2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6F915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927DDC6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973B1B3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5CABD8F9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1DE" w:rsidRPr="00ED64D6" w14:paraId="5BCDC5B9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376AF55C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D53A5B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D080D8E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8FCD867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706BCC4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788D324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1DE" w:rsidRPr="00ED64D6" w14:paraId="023D2747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00272972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96DA8B7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EE7E6C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E74ECE6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6B0EA2E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4FD0399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34B3A604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7F1879B9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spanic 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902B17B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75FB59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DC65001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BF7EA4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532E5D07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242F04C7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6AF4C470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B20E67C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8370F2B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34DC296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92E9F6D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5C25760F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60464D92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3AD70C47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Smoking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6FECC4B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7F0448B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782668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0A447AD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161FE2A3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1DE" w:rsidRPr="00ED64D6" w14:paraId="4285A5CD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041AC963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Neve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2AC8B4C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0689C29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83B713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B72234B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02E5BCB9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1DE" w:rsidRPr="00ED64D6" w14:paraId="22DFA438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1C3683D7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Forme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26C9BD4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3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BA3143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A4B7A17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C97A4B6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63E6A89E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2156C375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78ABC49E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urrent 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0A2DE27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33168A4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98839C4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9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A1CD40B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3A0D0A73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11C562DA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189525A4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BMI&gt;30Kg/m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CD1B8A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4A5C1B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605B4FD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3FD458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4963B93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26275B4F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5C6DFFF0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SBP (mmHg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300839E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5C5E751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447DAA1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39B38E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2F45DC76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1DE" w:rsidRPr="00ED64D6" w14:paraId="6AD883D0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4EE6A144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0C5970E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740B666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8A23761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2335EC1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0203E799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6E46E2B1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0F45BB5A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1312EC3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6DB91C1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0738BAE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BC26D1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21CDC68D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1DE" w:rsidRPr="00ED64D6" w14:paraId="78182AB2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3073877A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B2131CE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380878D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4DCEC4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4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A6191F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3BDF143D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4135DB74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522AD3E4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DBP (mmHg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00FBAF4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683F66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F90F6D6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75A174E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48A6C73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1DE" w:rsidRPr="00ED64D6" w14:paraId="7D3E50FF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4A30D3BF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6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E3821B9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A72A02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2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A76F239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2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03770C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48659CD4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1D918BC8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5AB63AA0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60-9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BF3ECDC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7D27A8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0B284BF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B9B842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52F1B3F4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1DE" w:rsidRPr="00ED64D6" w14:paraId="7E64FDE4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73AC3FF6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gt;9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21EA512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CAF822C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421BBA2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2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D28140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03E18982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07F749A8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036D007A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HR&gt;75bpm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7B80A7C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A76F96F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14BEE9F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90DEE53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7E8D25FD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3F22BC9D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34D1777E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eGFR&lt;60ml/mi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2E1DEDC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E2F7FB5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F42F7CD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1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7296463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2EBDB703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7093855F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32AABAAA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HDLc</w:t>
            </w:r>
            <w:proofErr w:type="spellEnd"/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40mg/d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AC7C74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D33C4A2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60B414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6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8D45D77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123E06B2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59E942DF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66707BE1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TG&gt;150mg/d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44D5603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5E95A74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43FD1D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F60B87C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6F242D42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22FAF3EA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64B755A1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UACr</w:t>
            </w:r>
            <w:proofErr w:type="spellEnd"/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gt;30mg/g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85CDB8D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4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D5F96CD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729037F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9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B7814D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6CAF7A7D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5B87E782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106C1E12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CV disease h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ECA45A6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7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0DEB21E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3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A64075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3.2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A793672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133B0DA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0415BC7D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07C93B46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No. anti-HT agent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DF3A620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738EE39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17B6F4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ED29BF5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022FEFF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1DE" w:rsidRPr="00ED64D6" w14:paraId="4E783868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50ECAE26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2E1D51E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CB9AAF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9E112D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A9B6ECF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320A414F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1DE" w:rsidRPr="00ED64D6" w14:paraId="662B1821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7518DD46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5EDAB0F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9C83631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0D3C42D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7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719CC09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20187AC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79D7640E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1E49A326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A04B7A2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205789F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6F1637F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2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582E32B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1DAFBC4C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2BD19F66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572672FB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3+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915F7CC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AD04D89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4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43B678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3.05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5FE4E19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7FF9C39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7F87E6DC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3CC77D81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ltivariat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C2696A7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F6E67DF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993C2BB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4A26F5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D8557D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action P</w:t>
            </w:r>
          </w:p>
        </w:tc>
      </w:tr>
      <w:tr w:rsidR="000301DE" w:rsidRPr="00ED64D6" w14:paraId="16035A80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1BB08D9F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Intensive vs. Contro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F35BE7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BD7B8F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DDE9865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F891FED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82B73B9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09681D50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751A45AB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Age&gt;75y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BEF960E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15C3DF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AC25DB6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D91EA4F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20D7947C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</w:tr>
      <w:tr w:rsidR="000301DE" w:rsidRPr="00ED64D6" w14:paraId="7E1C72F2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7A393C62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Female se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0CE6FE5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AA75413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051130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152D1E2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5B2A3ABE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</w:tr>
      <w:tr w:rsidR="000301DE" w:rsidRPr="00ED64D6" w14:paraId="6137EDB7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2472ABA5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urrent </w:t>
            </w:r>
            <w:proofErr w:type="spellStart"/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smk</w:t>
            </w:r>
            <w:proofErr w:type="spellEnd"/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E2FAAFD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6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5BF81C7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E28F46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49F646B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793429E3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0301DE" w:rsidRPr="00ED64D6" w14:paraId="467B4355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39A766D0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eGFR&lt;60ml/min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6201187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74D4B52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B4F7C7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5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3673F8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3C55E692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0301DE" w:rsidRPr="00ED64D6" w14:paraId="3298B510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01D2FAFC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UACR&gt;30mg/g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5F346A1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9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0E940FE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6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F6F2B15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3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6D4CA86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909A8AC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</w:tr>
      <w:tr w:rsidR="000301DE" w:rsidRPr="00ED64D6" w14:paraId="4D9E4267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2766F3D7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CV disease h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3A54E75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7BF9FB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8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D5E243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F9F2BF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9506E24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0301DE" w:rsidRPr="00ED64D6" w14:paraId="3737C7B3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4B6655C4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3+ anti-HT agent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FF50CB5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6F540B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9BF7DF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25091B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69C49FE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</w:tr>
    </w:tbl>
    <w:p w14:paraId="66529750" w14:textId="0126D379" w:rsidR="00ED64D6" w:rsidRDefault="00ED64D6">
      <w:r>
        <w:lastRenderedPageBreak/>
        <w:t xml:space="preserve">Legend: HR, hazard ratio; LCI, lower bound 95% confidence interval; UCI, upper bound 95% confidence interval; Interaction P, tested between each variable and the treatment arm. </w:t>
      </w:r>
    </w:p>
    <w:p w14:paraId="1F132995" w14:textId="3D2EF200" w:rsidR="004A7C84" w:rsidRDefault="004A7C84">
      <w:r>
        <w:br w:type="page"/>
      </w:r>
    </w:p>
    <w:p w14:paraId="20602DA6" w14:textId="7F63008B" w:rsidR="00ED64D6" w:rsidRDefault="00ED64D6">
      <w:r>
        <w:lastRenderedPageBreak/>
        <w:t xml:space="preserve">Supplemental Table </w:t>
      </w:r>
      <w:r w:rsidR="004A7C84">
        <w:t>3</w:t>
      </w:r>
      <w:r>
        <w:t>. Time updated univariate analysis</w:t>
      </w:r>
      <w:r w:rsidR="004A7C84">
        <w:t xml:space="preserve"> for the primary outcome </w:t>
      </w:r>
    </w:p>
    <w:tbl>
      <w:tblPr>
        <w:tblW w:w="66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8"/>
        <w:gridCol w:w="607"/>
        <w:gridCol w:w="607"/>
        <w:gridCol w:w="607"/>
        <w:gridCol w:w="1157"/>
      </w:tblGrid>
      <w:tr w:rsidR="000301DE" w:rsidRPr="00ED64D6" w14:paraId="25F6F817" w14:textId="77777777" w:rsidTr="000301DE">
        <w:trPr>
          <w:trHeight w:val="290"/>
        </w:trPr>
        <w:tc>
          <w:tcPr>
            <w:tcW w:w="3678" w:type="dxa"/>
            <w:shd w:val="clear" w:color="auto" w:fill="auto"/>
            <w:noWrap/>
            <w:vAlign w:val="bottom"/>
            <w:hideMark/>
          </w:tcPr>
          <w:p w14:paraId="0851A0D9" w14:textId="2CD0F98F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E9467E5" w14:textId="7DA0473B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E628578" w14:textId="08D99FCB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CI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4A73F2A" w14:textId="1FD3DDE1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CI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F2ED752" w14:textId="1DF3BDE2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0301DE" w:rsidRPr="00ED64D6" w14:paraId="7E50C06B" w14:textId="77777777" w:rsidTr="000301DE">
        <w:trPr>
          <w:trHeight w:val="290"/>
        </w:trPr>
        <w:tc>
          <w:tcPr>
            <w:tcW w:w="367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984CE5" w14:textId="785DDBC8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me-updated </w:t>
            </w: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SBP (mmHg)</w:t>
            </w: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CAAC0F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1377E23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EED185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E895C3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1DE" w:rsidRPr="00ED64D6" w14:paraId="16CDE51B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F2CCBE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FA5893D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8EB883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493AC7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660BF2E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</w:tr>
      <w:tr w:rsidR="000301DE" w:rsidRPr="00ED64D6" w14:paraId="7172A6B4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3DAFD9E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3409B2C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08DBBB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867B91E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E3598F9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1DE" w:rsidRPr="00ED64D6" w14:paraId="4E2428A6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672427F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86DECC2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20BA86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EA07DD1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35</w:t>
            </w:r>
          </w:p>
        </w:tc>
        <w:tc>
          <w:tcPr>
            <w:tcW w:w="115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E07C4A4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</w:tr>
      <w:tr w:rsidR="000301DE" w:rsidRPr="00ED64D6" w14:paraId="4B8AAF45" w14:textId="77777777" w:rsidTr="000301DE">
        <w:trPr>
          <w:trHeight w:val="290"/>
        </w:trPr>
        <w:tc>
          <w:tcPr>
            <w:tcW w:w="367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C383DCC" w14:textId="0D10A80D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me-updated </w:t>
            </w: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DBP (mmHg)</w:t>
            </w: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A79E9C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7CCF44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2842A4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B91465F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1DE" w:rsidRPr="00ED64D6" w14:paraId="006BB1E8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272C854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60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87C0553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8E50D94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646CB18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EA39E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0301DE" w:rsidRPr="00ED64D6" w14:paraId="0C86A8ED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94AF67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60-90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919DD01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f. 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0406BD2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7525D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38843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1DE" w:rsidRPr="00ED64D6" w14:paraId="6B2EE160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0B35AF" w14:textId="77777777" w:rsidR="000301DE" w:rsidRPr="00ED64D6" w:rsidRDefault="000301DE" w:rsidP="00ED64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gt;90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A174D25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F764BA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DFF6B4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115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E084E00" w14:textId="77777777" w:rsidR="000301DE" w:rsidRPr="00ED64D6" w:rsidRDefault="000301DE" w:rsidP="00ED64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</w:tr>
      <w:tr w:rsidR="000301DE" w:rsidRPr="00ED64D6" w14:paraId="1F8F941C" w14:textId="77777777" w:rsidTr="000301DE">
        <w:trPr>
          <w:trHeight w:val="290"/>
        </w:trPr>
        <w:tc>
          <w:tcPr>
            <w:tcW w:w="367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1BD2FDF" w14:textId="3EA10B8A" w:rsidR="000301DE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verage </w:t>
            </w: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SBP (mmHg)</w:t>
            </w: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1E24066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FCD6059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4F60143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5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C9B3365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0A473C50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A65EA8E" w14:textId="1246B5AC" w:rsidR="000301DE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2E407C7" w14:textId="7FB2A461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10B2DFE" w14:textId="621D5993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4F034CC" w14:textId="70B0965E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E2679E9" w14:textId="12705BE5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0301DE" w:rsidRPr="00ED64D6" w14:paraId="5E4B8F36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CB5AA23" w14:textId="3DB45077" w:rsidR="000301DE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04CDED3" w14:textId="1A212CD6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00D23E3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3269023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9744BEE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689960E0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3C1E12A" w14:textId="497FBBEC" w:rsidR="000301DE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FE7B3DF" w14:textId="29A1D068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6EC1A8C" w14:textId="60954FDE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0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AC350F6" w14:textId="5DC75DE1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205E0FB" w14:textId="0D21C51D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0301DE" w:rsidRPr="00ED64D6" w14:paraId="46016DCE" w14:textId="77777777" w:rsidTr="000301DE">
        <w:trPr>
          <w:trHeight w:val="290"/>
        </w:trPr>
        <w:tc>
          <w:tcPr>
            <w:tcW w:w="367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AE03EFC" w14:textId="21FA9DBC" w:rsidR="000301DE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verage </w:t>
            </w: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DBP (mmHg)</w:t>
            </w: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7DD38E3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CDC5986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C63233A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5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24B2EBB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533CD949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FDE593E" w14:textId="1097E227" w:rsidR="000301DE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60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0127E75" w14:textId="0DC03CBE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08A2DA9" w14:textId="0ED71A2D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006A076" w14:textId="44A4CF2A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9469048" w14:textId="01775CB4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0301DE" w:rsidRPr="00ED64D6" w14:paraId="158E7545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068AD72" w14:textId="2DCB9EFA" w:rsidR="000301DE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60-90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AD2C5C8" w14:textId="5D2D5002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2FA5B8D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9971E85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57A962F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61658613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535A180" w14:textId="779EA81F" w:rsidR="000301DE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gt;90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5815F47" w14:textId="40315A3E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20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F30EDFA" w14:textId="690A019C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6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32658B9" w14:textId="4EBCBEBA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32</w:t>
            </w: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126A74B" w14:textId="393F2EFD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0301DE" w:rsidRPr="00ED64D6" w14:paraId="3447256E" w14:textId="77777777" w:rsidTr="000301DE">
        <w:trPr>
          <w:trHeight w:val="290"/>
        </w:trPr>
        <w:tc>
          <w:tcPr>
            <w:tcW w:w="367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3CF63F9" w14:textId="35FC1BE6" w:rsidR="000301DE" w:rsidRPr="00ED64D6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me-updated anti-HT drugs</w:t>
            </w: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63B2D35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7423DDE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34C51FB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5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1F1C5FA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0CE0DBF6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C0E5625" w14:textId="77777777" w:rsidR="000301DE" w:rsidRPr="00ED64D6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ACEi/ARBs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0BAA06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3868731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FD2290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C23DE41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</w:tr>
      <w:tr w:rsidR="000301DE" w:rsidRPr="00ED64D6" w14:paraId="42D65C98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96335CC" w14:textId="77777777" w:rsidR="000301DE" w:rsidRPr="00ED64D6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Beta-blocker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E13AD3F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91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3EA376F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62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B5D663B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25</w:t>
            </w: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27B529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0301DE" w:rsidRPr="00ED64D6" w14:paraId="334BA8A3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4AB0E08" w14:textId="77777777" w:rsidR="000301DE" w:rsidRPr="00ED64D6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CCB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1462871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B8A413B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1F54788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35</w:t>
            </w: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9C5F0BD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</w:tr>
      <w:tr w:rsidR="000301DE" w:rsidRPr="00ED64D6" w14:paraId="6F9BA7AC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8914E3A" w14:textId="77777777" w:rsidR="000301DE" w:rsidRPr="00ED64D6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MRA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972FF2D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B46825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0C2496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E483D4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</w:tr>
      <w:tr w:rsidR="000301DE" w:rsidRPr="00ED64D6" w14:paraId="6D98B589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17C6F97" w14:textId="50A404F7" w:rsidR="000301DE" w:rsidRPr="00ED64D6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Thiazide diuretic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D1C24E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3180AFE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C6A9840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05FB143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0301DE" w:rsidRPr="00ED64D6" w14:paraId="3B9711B8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67935DE" w14:textId="77777777" w:rsidR="000301DE" w:rsidRPr="00ED64D6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Loop diuretic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144B1B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84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C923341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28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C54CC3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3.55</w:t>
            </w: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1E89F7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0301DE" w:rsidRPr="00ED64D6" w14:paraId="6DC996ED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D8F91D1" w14:textId="77777777" w:rsidR="000301DE" w:rsidRPr="00ED64D6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Central acting/Vasodilator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D9CDD2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9B9FBC1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EFC0EBA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49</w:t>
            </w:r>
          </w:p>
        </w:tc>
        <w:tc>
          <w:tcPr>
            <w:tcW w:w="115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6CDD9E6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0301DE" w:rsidRPr="00ED64D6" w14:paraId="7208D9F3" w14:textId="77777777" w:rsidTr="000301DE">
        <w:trPr>
          <w:trHeight w:val="290"/>
        </w:trPr>
        <w:tc>
          <w:tcPr>
            <w:tcW w:w="367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9AFFA48" w14:textId="48EEA9BC" w:rsidR="000301DE" w:rsidRPr="00ED64D6" w:rsidRDefault="000301DE" w:rsidP="00B24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ACEi/ARBs/Thiazide comb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ation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21837C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BDF207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8FAE969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15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D92615" w14:textId="77777777" w:rsidR="000301DE" w:rsidRPr="00ED64D6" w:rsidRDefault="000301DE" w:rsidP="00B24D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14:paraId="7448642B" w14:textId="28ABE8F9" w:rsidR="00ED64D6" w:rsidRDefault="00ED64D6" w:rsidP="00ED64D6">
      <w:r>
        <w:t>Legend: HR, hazard ratio; LCI, lower bound 95% confidence interval; UCI, upper bound 95% confidence interval</w:t>
      </w:r>
      <w:r w:rsidR="00B24D47">
        <w:t xml:space="preserve">; anti-HT, anti-hypertensive. </w:t>
      </w:r>
    </w:p>
    <w:p w14:paraId="1B69E1E2" w14:textId="480B5BFD" w:rsidR="00ED64D6" w:rsidRDefault="00ED64D6" w:rsidP="00ED64D6"/>
    <w:p w14:paraId="76D4DE49" w14:textId="5F608D81" w:rsidR="00ED64D6" w:rsidRDefault="00ED64D6" w:rsidP="00ED64D6"/>
    <w:p w14:paraId="162178CA" w14:textId="1D239894" w:rsidR="00ED64D6" w:rsidRDefault="00ED64D6" w:rsidP="00ED64D6"/>
    <w:p w14:paraId="79A12C45" w14:textId="372C5059" w:rsidR="00ED64D6" w:rsidRDefault="00ED64D6" w:rsidP="00ED64D6"/>
    <w:p w14:paraId="3A1334C8" w14:textId="0DDCBD51" w:rsidR="00ED64D6" w:rsidRDefault="00ED64D6" w:rsidP="00ED64D6"/>
    <w:p w14:paraId="68578C0A" w14:textId="01A43DA5" w:rsidR="00ED64D6" w:rsidRDefault="00ED64D6" w:rsidP="00ED64D6"/>
    <w:p w14:paraId="14DD8689" w14:textId="117EF3F7" w:rsidR="00ED64D6" w:rsidRDefault="00ED64D6" w:rsidP="00ED64D6"/>
    <w:p w14:paraId="4E620091" w14:textId="20BC94DB" w:rsidR="00ED64D6" w:rsidRDefault="00ED64D6" w:rsidP="00ED64D6"/>
    <w:p w14:paraId="7DA74D01" w14:textId="16420917" w:rsidR="00ED64D6" w:rsidRDefault="00ED64D6" w:rsidP="00ED64D6"/>
    <w:p w14:paraId="7E637638" w14:textId="48BB2B65" w:rsidR="00ED64D6" w:rsidRDefault="00ED64D6" w:rsidP="00ED64D6"/>
    <w:p w14:paraId="4A4F6DA2" w14:textId="642DC2C1" w:rsidR="00ED64D6" w:rsidRDefault="00ED64D6" w:rsidP="00ED64D6"/>
    <w:p w14:paraId="7F91343B" w14:textId="008DAADB" w:rsidR="005C12E9" w:rsidRDefault="00ED64D6" w:rsidP="00ED64D6">
      <w:r>
        <w:lastRenderedPageBreak/>
        <w:t xml:space="preserve">Supplemental Table </w:t>
      </w:r>
      <w:r w:rsidR="008970A8">
        <w:t>4</w:t>
      </w:r>
      <w:r>
        <w:t>. Multivariable outcome associations (for outcomes other than the primary)</w:t>
      </w:r>
    </w:p>
    <w:tbl>
      <w:tblPr>
        <w:tblW w:w="907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7"/>
        <w:gridCol w:w="770"/>
        <w:gridCol w:w="824"/>
        <w:gridCol w:w="922"/>
        <w:gridCol w:w="1554"/>
        <w:gridCol w:w="1560"/>
      </w:tblGrid>
      <w:tr w:rsidR="000301DE" w:rsidRPr="00ED64D6" w14:paraId="39C1EA27" w14:textId="77777777" w:rsidTr="000301DE">
        <w:trPr>
          <w:trHeight w:val="290"/>
        </w:trPr>
        <w:tc>
          <w:tcPr>
            <w:tcW w:w="3447" w:type="dxa"/>
            <w:shd w:val="clear" w:color="auto" w:fill="auto"/>
            <w:noWrap/>
            <w:vAlign w:val="bottom"/>
            <w:hideMark/>
          </w:tcPr>
          <w:p w14:paraId="7663EC8F" w14:textId="77777777" w:rsidR="000301DE" w:rsidRPr="00ED64D6" w:rsidRDefault="000301DE" w:rsidP="005E5E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ltivariate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72772727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025F116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CI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A9EC4D1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CI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7F14804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17526D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action P</w:t>
            </w:r>
          </w:p>
        </w:tc>
      </w:tr>
      <w:tr w:rsidR="005E5E92" w:rsidRPr="00ED64D6" w14:paraId="2FCA21F5" w14:textId="77777777" w:rsidTr="000301DE">
        <w:trPr>
          <w:trHeight w:val="290"/>
        </w:trPr>
        <w:tc>
          <w:tcPr>
            <w:tcW w:w="9077" w:type="dxa"/>
            <w:gridSpan w:val="6"/>
            <w:shd w:val="clear" w:color="auto" w:fill="auto"/>
            <w:noWrap/>
            <w:vAlign w:val="bottom"/>
          </w:tcPr>
          <w:p w14:paraId="3DDBAEB5" w14:textId="363DFC6A" w:rsidR="005E5E92" w:rsidRPr="005E5E92" w:rsidRDefault="005E5E92" w:rsidP="005E5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5E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  <w:r w:rsidR="008E161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diovascula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death or heart failure</w:t>
            </w:r>
          </w:p>
        </w:tc>
      </w:tr>
      <w:tr w:rsidR="000301DE" w:rsidRPr="00ED64D6" w14:paraId="2DD725E1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3C6FA27" w14:textId="76981B90" w:rsidR="000301DE" w:rsidRPr="00ED64D6" w:rsidRDefault="000301DE" w:rsidP="005E5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me-updated </w:t>
            </w: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S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37761D7" w14:textId="77777777" w:rsidR="000301DE" w:rsidRPr="00ED64D6" w:rsidRDefault="000301DE" w:rsidP="005E5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F14D5F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5320E4E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C5B832D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D277598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1DE" w:rsidRPr="00ED64D6" w14:paraId="49CC9F8C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D50487" w14:textId="77777777" w:rsidR="000301DE" w:rsidRPr="00ED64D6" w:rsidRDefault="000301DE" w:rsidP="005E5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41B7613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C8D983C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160DC4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1AD51F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B80CB6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57C6D379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119A3F" w14:textId="77777777" w:rsidR="000301DE" w:rsidRPr="00ED64D6" w:rsidRDefault="000301DE" w:rsidP="005E5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0573B4E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8ADFB3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B4B0FD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F6C762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F8CCDF9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  <w:tr w:rsidR="000301DE" w:rsidRPr="00ED64D6" w14:paraId="6F82675A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1ABB947" w14:textId="77777777" w:rsidR="000301DE" w:rsidRPr="00ED64D6" w:rsidRDefault="000301DE" w:rsidP="005E5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3EF96FC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801240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148DD6C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35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363263E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EAD0AC2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424099B6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8C3CE58" w14:textId="5D23A606" w:rsidR="000301DE" w:rsidRPr="00ED64D6" w:rsidRDefault="000301DE" w:rsidP="005E5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ime-updated </w:t>
            </w: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D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AD0007B" w14:textId="77777777" w:rsidR="000301DE" w:rsidRPr="00ED64D6" w:rsidRDefault="000301DE" w:rsidP="005E5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8AF218F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1A7519A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F254F1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AA6F639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01DE" w:rsidRPr="00ED64D6" w14:paraId="75D206A7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55AD04" w14:textId="77777777" w:rsidR="000301DE" w:rsidRPr="00ED64D6" w:rsidRDefault="000301DE" w:rsidP="005E5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6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8DB3A62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D5BA9D4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8EF6E4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7A2709A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EA33CD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12116C3C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55623F0" w14:textId="77777777" w:rsidR="000301DE" w:rsidRPr="00ED64D6" w:rsidRDefault="000301DE" w:rsidP="005E5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60-9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AD7DFD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C7178C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6DF1806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7A96091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230206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</w:tr>
      <w:tr w:rsidR="000301DE" w:rsidRPr="00ED64D6" w14:paraId="0DF48EC6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171FB49" w14:textId="77777777" w:rsidR="000301DE" w:rsidRPr="00ED64D6" w:rsidRDefault="000301DE" w:rsidP="005E5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gt;9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CC1EFEB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71DE063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3623E2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21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0B80DA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64270F8" w14:textId="77777777" w:rsidR="000301DE" w:rsidRPr="00ED64D6" w:rsidRDefault="000301DE" w:rsidP="005E5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6BDF5044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795414A" w14:textId="7BDCF206" w:rsidR="000301DE" w:rsidRDefault="000301DE" w:rsidP="00F20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verage </w:t>
            </w: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S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3F67EAA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265FDE0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DC9441A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D468F76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D247D15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25ADCA42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1171F09" w14:textId="02ACE939" w:rsidR="000301DE" w:rsidRDefault="000301DE" w:rsidP="00F20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F0E907C" w14:textId="0E620344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CC9B466" w14:textId="35083DAD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11A6E3E" w14:textId="5E237A42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8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E041B69" w14:textId="6A429482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2C0B35D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1C9C2489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73506CB" w14:textId="3E7BE97A" w:rsidR="000301DE" w:rsidRDefault="000301DE" w:rsidP="00F20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85251CA" w14:textId="0C551CCE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918AD7E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2C47EF6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7476215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85F5713" w14:textId="42746B11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</w:tr>
      <w:tr w:rsidR="000301DE" w:rsidRPr="00ED64D6" w14:paraId="0CA9F2DA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D324AD3" w14:textId="32B8C8E3" w:rsidR="000301DE" w:rsidRDefault="000301DE" w:rsidP="00F20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D6D5D2F" w14:textId="1CC87640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79CE0CA" w14:textId="39EF6E3D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8688405" w14:textId="5AEFA8E8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98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C9D771B" w14:textId="630F70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EAB4CB0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79904F72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D3539E0" w14:textId="76CB32C9" w:rsidR="000301DE" w:rsidRDefault="000301DE" w:rsidP="00F20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verage </w:t>
            </w: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D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DF9FC1A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A4944FE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7E88C0F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F51CF5F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C4E794D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2A3DC434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044B0DE" w14:textId="326E2E47" w:rsidR="000301DE" w:rsidRDefault="000301DE" w:rsidP="00F20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6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641F037" w14:textId="2E5620C9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AA95755" w14:textId="409D76AA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D881A32" w14:textId="043B10DD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7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9619A20" w14:textId="45AC8216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FBB9487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34E7643E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EB2FD91" w14:textId="47F235F4" w:rsidR="000301DE" w:rsidRDefault="000301DE" w:rsidP="00F20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60-9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3B68A2E" w14:textId="19498940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CDFCCC5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0BF7509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BF9C173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0B54366" w14:textId="0E279B8F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</w:tr>
      <w:tr w:rsidR="000301DE" w:rsidRPr="00ED64D6" w14:paraId="483CA4C6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2EB9A98" w14:textId="320CBB84" w:rsidR="000301DE" w:rsidRDefault="000301DE" w:rsidP="00F20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gt;9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3969ADA" w14:textId="0893626C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28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3BF6AAD" w14:textId="1077564B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16C1B48" w14:textId="462D5C2E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41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B5F67FC" w14:textId="5B5FD7C1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07E4C29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7BD36B7F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2DBA3C0" w14:textId="509413F0" w:rsidR="000301DE" w:rsidRPr="00ED64D6" w:rsidRDefault="000301DE" w:rsidP="00F20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me-updated anti-HT drugs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F25C668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7394C76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C372C0C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BA1B8C0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8540F14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301DE" w:rsidRPr="00ED64D6" w14:paraId="2E8806CF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15E9A3" w14:textId="77777777" w:rsidR="000301DE" w:rsidRPr="00ED64D6" w:rsidRDefault="000301DE" w:rsidP="00F20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ACEi/ARBs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B11CC2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6A912C5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F41F6AA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0A0D591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94E5E64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  <w:tr w:rsidR="000301DE" w:rsidRPr="00ED64D6" w14:paraId="51CF1AC2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379FCEE" w14:textId="77777777" w:rsidR="000301DE" w:rsidRPr="00ED64D6" w:rsidRDefault="000301DE" w:rsidP="00F20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Beta-blocker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9E9061C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B9C3D3C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3E5F134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7631987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D1B0D04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</w:tr>
      <w:tr w:rsidR="000301DE" w:rsidRPr="00ED64D6" w14:paraId="64DDDAE6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142692F" w14:textId="33479DA5" w:rsidR="000301DE" w:rsidRPr="00ED64D6" w:rsidRDefault="000301DE" w:rsidP="00F20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Thiazide diuretic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BC9E859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E3619E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24C895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72FE255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AC5E48E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</w:tr>
      <w:tr w:rsidR="000301DE" w:rsidRPr="00ED64D6" w14:paraId="7A25518A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23960D" w14:textId="77777777" w:rsidR="000301DE" w:rsidRPr="00ED64D6" w:rsidRDefault="000301DE" w:rsidP="00F20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Loop diuretic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6404B2A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85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B9046F4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2.02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8FEB710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4.01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EC1B20A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EB4D391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</w:tr>
      <w:tr w:rsidR="000301DE" w:rsidRPr="00ED64D6" w14:paraId="73F49BBA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4B622AF" w14:textId="4D26001A" w:rsidR="000301DE" w:rsidRPr="00ED64D6" w:rsidRDefault="000301DE" w:rsidP="00F20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ACEi/ARBs/Thiazide combination *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5D3750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51FEA8E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76120A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09EFC45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DD2581" w14:textId="77777777" w:rsidR="000301DE" w:rsidRPr="00ED64D6" w:rsidRDefault="000301DE" w:rsidP="00F20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D64D6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</w:tr>
      <w:tr w:rsidR="00F20E47" w:rsidRPr="00ED64D6" w14:paraId="3A6DC654" w14:textId="77777777" w:rsidTr="000301DE">
        <w:trPr>
          <w:trHeight w:val="290"/>
        </w:trPr>
        <w:tc>
          <w:tcPr>
            <w:tcW w:w="9077" w:type="dxa"/>
            <w:gridSpan w:val="6"/>
            <w:shd w:val="clear" w:color="auto" w:fill="auto"/>
            <w:noWrap/>
            <w:vAlign w:val="bottom"/>
          </w:tcPr>
          <w:p w14:paraId="367ED2E7" w14:textId="13C20B60" w:rsidR="00F20E47" w:rsidRPr="005E5E92" w:rsidRDefault="00F20E47" w:rsidP="00F20E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E5E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rt failure</w:t>
            </w:r>
            <w:r w:rsidR="00707B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hospitalization </w:t>
            </w:r>
          </w:p>
        </w:tc>
      </w:tr>
      <w:tr w:rsidR="000301DE" w14:paraId="0D58DAAF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067EFCC" w14:textId="62E0424C" w:rsidR="000301DE" w:rsidRDefault="000301DE" w:rsidP="00F20E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-updated S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E6712F6" w14:textId="77777777" w:rsidR="000301DE" w:rsidRDefault="000301DE" w:rsidP="00F20E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34F6DDD" w14:textId="77777777" w:rsidR="000301DE" w:rsidRDefault="000301DE" w:rsidP="00F20E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93692ED" w14:textId="77777777" w:rsidR="000301DE" w:rsidRDefault="000301DE" w:rsidP="00F20E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DAF4732" w14:textId="77777777" w:rsidR="000301DE" w:rsidRDefault="000301DE" w:rsidP="00F20E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2269618" w14:textId="77777777" w:rsidR="000301DE" w:rsidRDefault="000301DE" w:rsidP="00F20E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301DE" w14:paraId="086B659C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CA1563" w14:textId="77777777" w:rsidR="000301DE" w:rsidRDefault="000301DE" w:rsidP="00F20E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2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A33813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8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AB2B2F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5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0A494B4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3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4E95CB6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0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516D80D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0301DE" w14:paraId="67B8A9B8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B25C0F4" w14:textId="77777777" w:rsidR="000301DE" w:rsidRDefault="000301DE" w:rsidP="00F20E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-14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2681BB9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FC3BD5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9039FC" w14:textId="77777777" w:rsidR="000301DE" w:rsidRDefault="000301DE" w:rsidP="00F20E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10D700F" w14:textId="77777777" w:rsidR="000301DE" w:rsidRDefault="000301DE" w:rsidP="00F20E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E9002D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0301DE" w14:paraId="6725074D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253DCD9" w14:textId="77777777" w:rsidR="000301DE" w:rsidRDefault="000301DE" w:rsidP="00F20E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4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64C44FA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1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6FF03FC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4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48BA3B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2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11D418D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14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75F895A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0301DE" w14:paraId="168FA060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2960B5D" w14:textId="0114F6EC" w:rsidR="000301DE" w:rsidRDefault="000301DE" w:rsidP="00F20E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-updated D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13EA1F7" w14:textId="77777777" w:rsidR="000301DE" w:rsidRDefault="000301DE" w:rsidP="00F20E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D83687" w14:textId="77777777" w:rsidR="000301DE" w:rsidRDefault="000301DE" w:rsidP="00F20E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3B0C2EA" w14:textId="77777777" w:rsidR="000301DE" w:rsidRDefault="000301DE" w:rsidP="00F20E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F327E2C" w14:textId="77777777" w:rsidR="000301DE" w:rsidRDefault="000301DE" w:rsidP="00F20E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CB8BF4C" w14:textId="77777777" w:rsidR="000301DE" w:rsidRDefault="000301DE" w:rsidP="00F20E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301DE" w14:paraId="6A5DCEF3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084D95" w14:textId="77777777" w:rsidR="000301DE" w:rsidRDefault="000301DE" w:rsidP="00F20E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950447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3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BD1E5A5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5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E63BA37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3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2EBB090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8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FAC26EA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0301DE" w14:paraId="0B098BBE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BD9285B" w14:textId="77777777" w:rsidR="000301DE" w:rsidRDefault="000301DE" w:rsidP="00F20E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9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4EDEA00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636CBA7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F2FB4B7" w14:textId="77777777" w:rsidR="000301DE" w:rsidRDefault="000301DE" w:rsidP="00F20E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4348B73" w14:textId="77777777" w:rsidR="000301DE" w:rsidRDefault="000301DE" w:rsidP="00F20E4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8C8664F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0301DE" w14:paraId="166F6D3B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8429D7E" w14:textId="77777777" w:rsidR="000301DE" w:rsidRDefault="000301DE" w:rsidP="00F20E4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EA0975A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1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1DB5AD1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6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737FF56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6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A4B4004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2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E47528" w14:textId="77777777" w:rsidR="000301DE" w:rsidRDefault="000301DE" w:rsidP="00F20E4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0301DE" w14:paraId="3BA73073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74FB24C" w14:textId="6D0ADD19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 S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777C907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96803F5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66CB5DB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389631C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5C0AC85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0ED23BC7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7FA8638" w14:textId="373B336C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2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0FBCF0A" w14:textId="64C2BF5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1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7426B0D" w14:textId="3DAE208C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4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A11C950" w14:textId="5DCDC2C3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3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764BD1C" w14:textId="2F02EE52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3ABBF2F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188AE337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24C02A2" w14:textId="753089B4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-14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90DC351" w14:textId="2992AC2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00AB253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567E0F7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D2E09CA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475DC22" w14:textId="6DCD54A2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0301DE" w14:paraId="1732FDB3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33B66CF" w14:textId="621FA591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4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8E3E506" w14:textId="0BB867A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9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9D5D825" w14:textId="39E90EBE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7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BD1C96D" w14:textId="0A485EE8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2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A292719" w14:textId="1E7999EC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E7FC846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73E00025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34B7134" w14:textId="1C14D576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 D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0428B24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3E0C736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1472203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0F073D4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80145CF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23632C4F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372857F" w14:textId="1C04229C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B78554C" w14:textId="3CD2CE65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1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26CF757" w14:textId="0F30A98D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95976F5" w14:textId="54616801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0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835713F" w14:textId="55007612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4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E9348F7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7C06AAB1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275895E" w14:textId="65B07ABC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9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223A840" w14:textId="0C150185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CFA7592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F7D1F1B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E1F2A13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E61E122" w14:textId="3362DE61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0301DE" w14:paraId="4B3869A4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27E721A" w14:textId="3E6163C0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7EC2DC9" w14:textId="4D2E19FC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9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AA51F6F" w14:textId="7924E815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1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BB3ADA0" w14:textId="353C0E55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50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718DE31" w14:textId="6788A196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1E577F9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1AA409E9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1BB23BC" w14:textId="4BDDA4FE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me-updated anti-HT drugs 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356B486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0582843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10D52ED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7333DF9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4909B55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48AB0198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BE20E9" w14:textId="77777777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i/ARBs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801787D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2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783830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8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E106F0A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5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780B829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5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760D3D3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0301DE" w14:paraId="2E86233A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690A0B" w14:textId="77777777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-blocker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FB3426E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1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B084829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C50A55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1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2A5CFB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1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46004C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0301DE" w14:paraId="37AF876A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B0223B6" w14:textId="0B8E5A04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iazide diuretic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C20ED6F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2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6419FF4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3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A22B4F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1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E643D1A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39C2120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0301DE" w14:paraId="3491AC79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EACF96" w14:textId="77777777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op diuretic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22AA4C7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1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90046B9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8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A61EA5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0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1F26818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C6D34DB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0301DE" w14:paraId="3AE5FA0E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3925B9F" w14:textId="3B248F62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i/ARBs/Thiazide combination *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0D1CF69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C0EB127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AF2658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5EDD81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CF84117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FC1F8E" w14:paraId="7FF3D275" w14:textId="77777777" w:rsidTr="000301DE">
        <w:trPr>
          <w:trHeight w:val="290"/>
        </w:trPr>
        <w:tc>
          <w:tcPr>
            <w:tcW w:w="9077" w:type="dxa"/>
            <w:gridSpan w:val="6"/>
            <w:shd w:val="clear" w:color="auto" w:fill="auto"/>
            <w:noWrap/>
            <w:vAlign w:val="bottom"/>
          </w:tcPr>
          <w:p w14:paraId="776BDC6A" w14:textId="6C096FF0" w:rsidR="00FC1F8E" w:rsidRPr="00D14569" w:rsidRDefault="00FC1F8E" w:rsidP="00FC1F8E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539DF">
              <w:rPr>
                <w:rFonts w:ascii="Calibri" w:hAnsi="Calibri" w:cs="Calibri"/>
                <w:b/>
                <w:bCs/>
                <w:color w:val="000000"/>
              </w:rPr>
              <w:t>Myocardial infarction</w:t>
            </w:r>
            <w:r w:rsidRPr="00D14569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0301DE" w14:paraId="7187682C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5155653" w14:textId="67F4D2B1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-updated S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E9D842B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BE4538A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165C0E1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7A55939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5560EED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0C406CF4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EFF432A" w14:textId="0AF08BE0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2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1C0774D" w14:textId="3DB83B09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85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FADA508" w14:textId="0B1785CB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60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3A0F881" w14:textId="2E0D8BDD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20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16A231C" w14:textId="284C358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351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01E7A23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45705142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EA0971F" w14:textId="5BDDACC6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-14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1D248DF" w14:textId="673D2A68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B4246DD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8A55A6F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A8B3F7A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3105A98" w14:textId="3EB7FBDC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0301DE" w14:paraId="6DEF1391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35C68F5" w14:textId="1D9E2147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4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B33296B" w14:textId="076573BA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99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4C89A01" w14:textId="7EF5DDFF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68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EC8F1AD" w14:textId="2AA38803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42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DEC6777" w14:textId="148B521D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940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7186533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67937792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7CE8ACE" w14:textId="6B19D85E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-updated D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9AFAE52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3BF3D16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A97186F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19130F0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BDBBAA0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2D5202FE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F5F082A" w14:textId="13DA929F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BC8EADB" w14:textId="46D6F6CE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49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5E6A4DC" w14:textId="53BADCA6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05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C4F4277" w14:textId="681284C6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.11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7B5D86E" w14:textId="2B82BC43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26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D8EE0C7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62707258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E4995CD" w14:textId="641E52AC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9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804B6E9" w14:textId="61F19009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7E9CF87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FCB4170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39A45E5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0F141A7" w14:textId="3BF5F61E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0301DE" w14:paraId="168CCDA7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0869CF8" w14:textId="3545A4BC" w:rsidR="000301DE" w:rsidRDefault="000301DE" w:rsidP="00FC1F8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740BB06" w14:textId="271B1F5C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03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953A25A" w14:textId="3DAF68DD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54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8885A59" w14:textId="5534D05D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96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1FEC15A" w14:textId="03275081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940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249714F" w14:textId="77777777" w:rsidR="000301DE" w:rsidRDefault="000301DE" w:rsidP="00FC1F8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3954D1D9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B349B6C" w14:textId="5C249D73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 S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C3B38E7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702D860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333A846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FCB779F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EB7B985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0E8D33A4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60343F5" w14:textId="1BD1F235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2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652C47A" w14:textId="1796AF4E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048582E" w14:textId="5AB38801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7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26BD114" w14:textId="16490F8D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1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D40A331" w14:textId="7C31E29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8EA4606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5FE3AA4C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A02DDCA" w14:textId="60459CF7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-14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B03659A" w14:textId="6BBD21B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C5D88E9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B59FC74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636D59E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9D307EB" w14:textId="1A4CDF8F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0301DE" w14:paraId="04FC5462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3C08FCFA" w14:textId="69A39508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4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3FDDD4B8" w14:textId="2133C8CB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0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3C365EC7" w14:textId="735D3F4A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5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CDEBA29" w14:textId="3B8A8E16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5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7985D68" w14:textId="2358674D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5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553A561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439A47BE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47C05FB" w14:textId="5B1CA799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 D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4FE43AE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977275B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B2D89EE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D1127F4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C91E210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415CEED0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0BF2C40" w14:textId="69CFA3C7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1116021" w14:textId="3167648C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6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2A19366" w14:textId="49736D9F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BA09FD8" w14:textId="1054AF99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7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C2121F9" w14:textId="442BF880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9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624805C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1AE8A625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5426D8B" w14:textId="5DCAEA79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9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0712805" w14:textId="78A281D9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018F5FA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8A1271A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965E706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15166FC" w14:textId="1FF01351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0301DE" w14:paraId="14011FB6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A3A8FB0" w14:textId="4C921459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3A74042" w14:textId="3712EBF2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3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258FE58" w14:textId="3AC59BD0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9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B222BB1" w14:textId="02A583B8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41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8F30834" w14:textId="69DCCB78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1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22080FC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18DB66FE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CE38B92" w14:textId="0048583B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-updated anti-HT drugs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06E2846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D0BBCCE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656E73A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EF190D9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7314971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6D7966BE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2BA2D00" w14:textId="3CE9D4A3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i/ARBs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B5D2EB8" w14:textId="234D3218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79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0D61AE4" w14:textId="60B6D7D9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59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0D272B3" w14:textId="100CDD0D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07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486F6A6" w14:textId="18758764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35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B238A32" w14:textId="611243A6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0301DE" w14:paraId="57A02D3D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5678B45" w14:textId="44F09EEB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-blocker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056C6D5" w14:textId="61BCCFD1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27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C16C162" w14:textId="1CE588A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97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0058494" w14:textId="132D602B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65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EBBC92D" w14:textId="6A78AC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81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8B73604" w14:textId="77D679FF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0301DE" w14:paraId="2FBABF2F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6F46BAE" w14:textId="1D7B70A6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azide diuretic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9D3C8FA" w14:textId="6362F77F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77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CD205B3" w14:textId="17860318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57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0316691" w14:textId="007249F2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05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238878A" w14:textId="6EB1B6B5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97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5BEB1DF" w14:textId="0CBD7761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0301DE" w14:paraId="0BC58237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A453BA0" w14:textId="2B4A455E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op diuretic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D0D42E4" w14:textId="3E247933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22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0CBEF88" w14:textId="78DA2A1B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78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AB111EA" w14:textId="4056D1CD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91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6093239" w14:textId="7F29798C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384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24C14C5" w14:textId="10855172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0301DE" w14:paraId="559CA064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332137BF" w14:textId="67B34DFC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i/ARBs/Thiazide combination *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C6463F8" w14:textId="1DE6270D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25BE2CE" w14:textId="1C676239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A18DE24" w14:textId="5AF20D4D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70ED4BC" w14:textId="61A9BA5C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6737001" w14:textId="56C06FCF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4539DF" w14:paraId="6A30B1E0" w14:textId="77777777" w:rsidTr="000301DE">
        <w:trPr>
          <w:trHeight w:val="290"/>
        </w:trPr>
        <w:tc>
          <w:tcPr>
            <w:tcW w:w="9077" w:type="dxa"/>
            <w:gridSpan w:val="6"/>
            <w:shd w:val="clear" w:color="auto" w:fill="auto"/>
            <w:noWrap/>
            <w:vAlign w:val="bottom"/>
          </w:tcPr>
          <w:p w14:paraId="3F95A03A" w14:textId="18735D5D" w:rsidR="004539DF" w:rsidRPr="00D14569" w:rsidRDefault="004539DF" w:rsidP="004539D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D14569">
              <w:rPr>
                <w:rFonts w:ascii="Calibri" w:hAnsi="Calibri" w:cs="Calibri"/>
                <w:b/>
                <w:bCs/>
                <w:color w:val="000000"/>
              </w:rPr>
              <w:t xml:space="preserve">Stroke </w:t>
            </w:r>
          </w:p>
        </w:tc>
      </w:tr>
      <w:tr w:rsidR="000301DE" w14:paraId="20A32355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0E1BE0D" w14:textId="382894DF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-updated S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F44B8DC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A74BC57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B6A4F71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87662DD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790FF68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5908FAC7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F82CF68" w14:textId="400D18FB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2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85BD233" w14:textId="51843205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70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59BE463" w14:textId="577FC5AD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44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8959F74" w14:textId="5BCF7236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11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F12F7C8" w14:textId="405D5ED4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28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BDB5998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6D7D12F7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8898720" w14:textId="335259D1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-14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F11A081" w14:textId="794C8602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2475273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532DA99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AF8EABC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9200C1A" w14:textId="07BDE7D3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0301DE" w14:paraId="4F943602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F52E4D6" w14:textId="1B734F1D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4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A21C3A2" w14:textId="31AECDA0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45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C5AC1D1" w14:textId="1A132E8C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94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0CA4FF5" w14:textId="6CED65E8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.23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C6A4C75" w14:textId="6A6B6632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89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923DAF8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513648FE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3E8C35F" w14:textId="7A8B7217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-updated D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39BC26B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97E5178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E085730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105AA2D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74D07F0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0A266C0D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A9B2B11" w14:textId="50B9E78C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DCFE925" w14:textId="06F4CDF0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49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C2FEC3C" w14:textId="788D2F20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95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58691B0" w14:textId="5B55CEA4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.33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68FE93F" w14:textId="05E558B3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81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2BE5095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55B0EAB7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F0BF560" w14:textId="738EF3D5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9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8D16F18" w14:textId="4E2D1E46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59FB213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A7F723F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64EB194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6466582" w14:textId="33EF52D9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0301DE" w14:paraId="4E01CA71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4942047" w14:textId="7F4A2C7D" w:rsidR="000301DE" w:rsidRDefault="000301DE" w:rsidP="004539D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1A71C5B" w14:textId="5B99B98F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89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2F7C3B8" w14:textId="3370906C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40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61C62ED" w14:textId="0061412D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99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A0C0C52" w14:textId="2E0E08D5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775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626EA92" w14:textId="77777777" w:rsidR="000301DE" w:rsidRDefault="000301DE" w:rsidP="004539D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6D3F3923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1E59822" w14:textId="74E15CE6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 S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00A4A43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5CFB41F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C3DE38C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D4F6D58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706DC53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7EE89C8B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D7FDD84" w14:textId="63005965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2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D61D6B7" w14:textId="04B2B414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4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D76E214" w14:textId="63246B2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6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4CBEA90" w14:textId="3648826B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4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DF27338" w14:textId="73EF9925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F5B5C16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0E6050A1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CCA778F" w14:textId="1F7258BA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-14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E59748D" w14:textId="37457563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8D929A1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E1EC841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DF51305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5ACB9CA" w14:textId="44B49FBA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0301DE" w14:paraId="5D15BDFA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001E697" w14:textId="00C293AB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4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3F7E7E1" w14:textId="1EA6FD99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9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8875EFB" w14:textId="5A20CB93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7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C539E85" w14:textId="796B116B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4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EF53E45" w14:textId="052422BD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C6440C5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37F63260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969AF57" w14:textId="04B104C6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 D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6789218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A89755E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668580A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C0636A7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0BFC505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30CF7869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AF75361" w14:textId="12D126BA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D46AD84" w14:textId="3CC84E08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9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B7B95C5" w14:textId="0BDC266C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4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F2D60EF" w14:textId="22C9F448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0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AEC9DC5" w14:textId="1E678410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AEC2836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3E994DD6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24B10FD" w14:textId="7CC7659D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9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4D78045" w14:textId="4CC46B51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A60A00C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7E8C30C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78FA9A2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E14CA15" w14:textId="437C7DD1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0301DE" w14:paraId="2B901E14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40FDD11" w14:textId="08923325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FA0B011" w14:textId="53E736C5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9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28F5351" w14:textId="71A1408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7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F7C2DC8" w14:textId="604D510A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7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9F525F3" w14:textId="62B19492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7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6D6DAAD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0CC6B34F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389FD87" w14:textId="35CCB20E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-updated anti-HT drugs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FD01196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C3F96C3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E8786A3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0450636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55303D3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1767DF57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5C01E01" w14:textId="183BEEAE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i/ARBs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64BD4BF" w14:textId="4E4034BE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80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62D68B2" w14:textId="10344B52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55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7164F2D" w14:textId="413A4AA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18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DE85B60" w14:textId="744EB58B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63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4F35DF2" w14:textId="70ADAFEF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0301DE" w14:paraId="7D41DDE4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6EFB898" w14:textId="524344EE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-blocker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589443C" w14:textId="79B847E2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24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E0B814B" w14:textId="2DAA98BF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85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A6C0FBC" w14:textId="04B2A3BE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82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EA471F2" w14:textId="54406705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67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81BCADA" w14:textId="01459D3D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0301DE" w14:paraId="1C4825E7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2EA65B8" w14:textId="66ADE6A1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iazide diuretic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54D2147" w14:textId="3875948B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04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B028E0B" w14:textId="11D06693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71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C0FE906" w14:textId="02FBD339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51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96B91C1" w14:textId="11E2DF91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841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6AB7F87" w14:textId="7E9E42FA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0301DE" w14:paraId="288CDF95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B172A15" w14:textId="187C669C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op diuretic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2B61BED" w14:textId="777936D3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68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F5A4B0E" w14:textId="003939C9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34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5FE50DF" w14:textId="2E6A94AF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36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8714D5C" w14:textId="49D6CE0C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77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F99C0F8" w14:textId="606923EF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0301DE" w14:paraId="60E7A0DF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3F6A29C6" w14:textId="3C948255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i/ARBs/Thiazide combination *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6D1782E" w14:textId="2858D00C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CFC6218" w14:textId="723215AD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94BDCFA" w14:textId="06768C55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E694DBD" w14:textId="0CF23D5F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E0B41CA" w14:textId="7A53F530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821EDE" w14:paraId="28B20AAC" w14:textId="77777777" w:rsidTr="000301DE">
        <w:trPr>
          <w:trHeight w:val="290"/>
        </w:trPr>
        <w:tc>
          <w:tcPr>
            <w:tcW w:w="9077" w:type="dxa"/>
            <w:gridSpan w:val="6"/>
            <w:shd w:val="clear" w:color="auto" w:fill="auto"/>
            <w:noWrap/>
            <w:vAlign w:val="bottom"/>
          </w:tcPr>
          <w:p w14:paraId="5178F73F" w14:textId="4B1B18BF" w:rsidR="00821EDE" w:rsidRPr="005E5E92" w:rsidRDefault="00821EDE" w:rsidP="00821ED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E5E92">
              <w:rPr>
                <w:rFonts w:ascii="Calibri" w:hAnsi="Calibri" w:cs="Calibri"/>
                <w:b/>
                <w:bCs/>
                <w:color w:val="000000"/>
              </w:rPr>
              <w:t>C</w:t>
            </w:r>
            <w:r w:rsidR="00960CF4">
              <w:rPr>
                <w:rFonts w:ascii="Calibri" w:hAnsi="Calibri" w:cs="Calibri"/>
                <w:b/>
                <w:bCs/>
                <w:color w:val="000000"/>
              </w:rPr>
              <w:t>ardiovascular</w:t>
            </w:r>
            <w:r w:rsidRPr="005E5E92">
              <w:rPr>
                <w:rFonts w:ascii="Calibri" w:hAnsi="Calibri" w:cs="Calibri"/>
                <w:b/>
                <w:bCs/>
                <w:color w:val="000000"/>
              </w:rPr>
              <w:t xml:space="preserve"> death </w:t>
            </w:r>
          </w:p>
        </w:tc>
      </w:tr>
      <w:tr w:rsidR="000301DE" w14:paraId="0F2F55CF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0AC7DDE" w14:textId="3A1B8C8A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-updated S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655A87" w14:textId="77777777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4EE5AD" w14:textId="77777777" w:rsidR="000301DE" w:rsidRDefault="000301DE" w:rsidP="00821ED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CE1429" w14:textId="77777777" w:rsidR="000301DE" w:rsidRDefault="000301DE" w:rsidP="00821ED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CE83B8A" w14:textId="77777777" w:rsidR="000301DE" w:rsidRDefault="000301DE" w:rsidP="00821ED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D5208FB" w14:textId="77777777" w:rsidR="000301DE" w:rsidRDefault="000301DE" w:rsidP="00821ED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301DE" w14:paraId="01762E12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FBAAC3" w14:textId="77777777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2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2D2B609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7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89E3DC7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2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9B4D235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3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8F13012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11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9DBD5C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0301DE" w14:paraId="6318E33A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DD20C22" w14:textId="77777777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-14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E28328A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727DAB3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EFDB8F3" w14:textId="77777777" w:rsidR="000301DE" w:rsidRDefault="000301DE" w:rsidP="00821ED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6AD3DC3" w14:textId="77777777" w:rsidR="000301DE" w:rsidRDefault="000301DE" w:rsidP="00821ED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B637F55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0301DE" w14:paraId="7A5BCA0F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CD211F2" w14:textId="77777777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4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2073DA4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5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D4966A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89B588B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1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AA0A5E2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4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B48290D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0301DE" w14:paraId="04553809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63A8B2" w14:textId="4713A90F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-updated D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4B8942" w14:textId="77777777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DD8597" w14:textId="77777777" w:rsidR="000301DE" w:rsidRDefault="000301DE" w:rsidP="00821ED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95AB8D0" w14:textId="77777777" w:rsidR="000301DE" w:rsidRDefault="000301DE" w:rsidP="00821ED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870DDED" w14:textId="77777777" w:rsidR="000301DE" w:rsidRDefault="000301DE" w:rsidP="00821ED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0AD52FB" w14:textId="77777777" w:rsidR="000301DE" w:rsidRDefault="000301DE" w:rsidP="00821ED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301DE" w14:paraId="00100176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453645F" w14:textId="77777777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E3E65B5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2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D09862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3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72DA52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4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42E32C9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56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A64E20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0301DE" w14:paraId="5C4CACFF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114CB8F" w14:textId="77777777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9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5D1EF91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E03ACD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23C9E4E" w14:textId="77777777" w:rsidR="000301DE" w:rsidRDefault="000301DE" w:rsidP="00821ED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A91B521" w14:textId="77777777" w:rsidR="000301DE" w:rsidRDefault="000301DE" w:rsidP="00821ED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907E5D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0301DE" w14:paraId="303FF8CD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4958C1B" w14:textId="77777777" w:rsidR="000301DE" w:rsidRDefault="000301DE" w:rsidP="00821EDE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82C96A3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2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19BD935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1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2E8B8F8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9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0CDF75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81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C8B1F63" w14:textId="77777777" w:rsidR="000301DE" w:rsidRDefault="000301DE" w:rsidP="00821E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0301DE" w14:paraId="01C3CBCC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E4ED41A" w14:textId="2911F388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 S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12BBE90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63A8157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D80B726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DFF371F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D0EF46D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7427EAD5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F6E0E8D" w14:textId="0D9A3085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2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C310EF7" w14:textId="06B82233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2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117FF1D" w14:textId="5F59295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0A2A5CB" w14:textId="3BA1980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6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ABF47AB" w14:textId="76FC83F4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4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FE375B9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60C2AB09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A68E929" w14:textId="6F4406B3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-14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5C5A66E" w14:textId="016F4B68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A8EB050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F0ECB8B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5A39592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DBC02C1" w14:textId="54B04935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0301DE" w14:paraId="3AEE9C7A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7285B1A" w14:textId="1FC1FD8F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4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23BBE53" w14:textId="2F742810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4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90153BD" w14:textId="379C55BC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5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2F64E7B" w14:textId="168F20F2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1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E2D8FD6" w14:textId="5EBD2E9F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1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BBFDF83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39439259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EF5BFC5" w14:textId="54A29F1E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 D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4CAE565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6CF4535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89EE335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27F6A1B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E540B55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0482C852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0522B55" w14:textId="76A08E4B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B555544" w14:textId="2F125E45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8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3B4CF12" w14:textId="629528B6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1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A78B650" w14:textId="1DC43C6C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3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3F6ED8F" w14:textId="104A4D0C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9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9EDD7F7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15343272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84B9E00" w14:textId="087FD3C0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9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7F91FEB" w14:textId="4ECCAD1C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B4A63DF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FE63242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D22FC6C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AF49CE7" w14:textId="2566990C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0301DE" w14:paraId="5149A9FA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E8001E1" w14:textId="2AEB3402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FD4CCA2" w14:textId="09527C7A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9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1BB5007" w14:textId="160293A8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9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9F9C29C" w14:textId="421E9CC1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10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DAB98A4" w14:textId="65F814BA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7C73BB1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413D431C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D2EB548" w14:textId="2A74F25B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-updated anti-HT drugs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3ED490B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1182C8B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771D2F2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4B670E4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F32F711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7EDB8477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138903D" w14:textId="77777777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i/ARBs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2023DBE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9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B0763BB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1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58A0899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1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B78C599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80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177475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0301DE" w14:paraId="660ED0FA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675D2E0" w14:textId="77777777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-blocker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27A8C7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9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982A61F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3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42BC636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1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E5FBC04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5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845BA74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0301DE" w14:paraId="6E394F78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173E2AE" w14:textId="255D7386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azide diuretic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CC2193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6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330E19C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6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4C1C60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4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E96EB5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93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3F0F6D0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0301DE" w14:paraId="634969FA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7AA9A7E" w14:textId="77777777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op diuretic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6F59CD4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55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78E4EAE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0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96D1EA3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67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A3D1A40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E88704F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0301DE" w14:paraId="199C945A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2738F83" w14:textId="762DF4F9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i/ARBs/Thiazide combination *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6555972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5567D8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7DA601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5565AB6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B0F6B84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7B2408" w14:paraId="273BC523" w14:textId="77777777" w:rsidTr="000301DE">
        <w:trPr>
          <w:trHeight w:val="290"/>
        </w:trPr>
        <w:tc>
          <w:tcPr>
            <w:tcW w:w="9077" w:type="dxa"/>
            <w:gridSpan w:val="6"/>
            <w:shd w:val="clear" w:color="auto" w:fill="auto"/>
            <w:noWrap/>
            <w:vAlign w:val="bottom"/>
          </w:tcPr>
          <w:p w14:paraId="5CBBAF2A" w14:textId="73EA5B64" w:rsidR="007B2408" w:rsidRPr="005E5E92" w:rsidRDefault="007B2408" w:rsidP="007B240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E5E92">
              <w:rPr>
                <w:rFonts w:ascii="Calibri" w:hAnsi="Calibri" w:cs="Calibri"/>
                <w:b/>
                <w:bCs/>
                <w:color w:val="000000"/>
              </w:rPr>
              <w:t>All-cause death</w:t>
            </w:r>
          </w:p>
        </w:tc>
      </w:tr>
      <w:tr w:rsidR="000301DE" w14:paraId="19FBE1F9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CE9C8D7" w14:textId="3F11B8EE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-updated S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FCAE148" w14:textId="77777777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53166B2" w14:textId="77777777" w:rsidR="000301DE" w:rsidRDefault="000301DE" w:rsidP="007B24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33D5E7B" w14:textId="77777777" w:rsidR="000301DE" w:rsidRDefault="000301DE" w:rsidP="007B24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5E67C7" w14:textId="77777777" w:rsidR="000301DE" w:rsidRDefault="000301DE" w:rsidP="007B24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ACB07ED" w14:textId="77777777" w:rsidR="000301DE" w:rsidRDefault="000301DE" w:rsidP="007B24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301DE" w14:paraId="03B3483E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18BCE2" w14:textId="77777777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2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313297B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0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2B256E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2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F47CD51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7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9C8CE4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72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BCA873E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0301DE" w14:paraId="44810ACB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E72986" w14:textId="77777777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-14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230B998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24CD3BD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863B322" w14:textId="77777777" w:rsidR="000301DE" w:rsidRDefault="000301DE" w:rsidP="007B24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3DBDF0B" w14:textId="77777777" w:rsidR="000301DE" w:rsidRDefault="000301DE" w:rsidP="007B24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F150581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0301DE" w14:paraId="7EC1227C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87DAED" w14:textId="77777777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4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7E66D05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3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DF13821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4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02FF42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1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078CCC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9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836B88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0301DE" w14:paraId="4C760BAD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254E655" w14:textId="0F00DF72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-updated D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E152B50" w14:textId="77777777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D2B6D23" w14:textId="77777777" w:rsidR="000301DE" w:rsidRDefault="000301DE" w:rsidP="007B24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6069FB8" w14:textId="77777777" w:rsidR="000301DE" w:rsidRDefault="000301DE" w:rsidP="007B24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2A4509" w14:textId="77777777" w:rsidR="000301DE" w:rsidRDefault="000301DE" w:rsidP="007B24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E1D1331" w14:textId="77777777" w:rsidR="000301DE" w:rsidRDefault="000301DE" w:rsidP="007B24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301DE" w14:paraId="1F57588B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7AAD39F" w14:textId="77777777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856A8F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8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C55A3B9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C76DDC0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6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725FE04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7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A2F329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0301DE" w14:paraId="53217D08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EC8EA8" w14:textId="77777777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9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229ABC8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AFEF1A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746AF3" w14:textId="77777777" w:rsidR="000301DE" w:rsidRDefault="000301DE" w:rsidP="007B24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037B017" w14:textId="77777777" w:rsidR="000301DE" w:rsidRDefault="000301DE" w:rsidP="007B24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067A493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0301DE" w14:paraId="665CD850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6C68FD2" w14:textId="77777777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88450E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5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8CDF4CA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1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34C6E5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6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BF0D0B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73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54FEDA7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0301DE" w14:paraId="3EC1D7B0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4703EFC" w14:textId="16DEEDE5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 S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12D214B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B62E242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B8ED7AA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1F48A53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752638C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22186786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D7C4F02" w14:textId="700EAB90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2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4EFD1ED" w14:textId="3DA5DEF5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F552E8A" w14:textId="0F24F0A0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3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1E73BE1" w14:textId="12831033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7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EF0CEBF" w14:textId="34988AE2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BFE33DD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2927CCC1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D484909" w14:textId="7DD8A2BA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-14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926B170" w14:textId="5BD22029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C72075A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D90F6AB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D53B1F8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C300476" w14:textId="19F58EF5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0301DE" w14:paraId="3383EE4B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6E6D031" w14:textId="7AE7BDAA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4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FCDDDF7" w14:textId="145B0DAA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2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7C91170" w14:textId="4369AC94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8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7AEE52F" w14:textId="34F94BC9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6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B9AFA56" w14:textId="276281BF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2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8244BFC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3063AFE5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23506EF" w14:textId="367A367A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 DBP (mmHg)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757E134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16774C4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8F733D4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E8C47CC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38A0161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73CFCF93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B5FACDE" w14:textId="48F6F998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6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077C832" w14:textId="76E812FB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5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E47F045" w14:textId="4B40745F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5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8D95332" w14:textId="4C657AFD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5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4596D9E" w14:textId="6D1B9244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6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9CC0B07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2A3D852C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8DA1F12" w14:textId="45D220C6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90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2E6AF76" w14:textId="2E905226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.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6E60500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15AC79E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2A8B11F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688D418" w14:textId="3E9C42A2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0301DE" w14:paraId="6CDEE838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61C6D6B" w14:textId="29401CA1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0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B9E5294" w14:textId="1BE25284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3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3D2ADCA" w14:textId="33B3DDAA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2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461F6CC" w14:textId="50D73E54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0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D45D6D6" w14:textId="1B792A0C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8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A54A8DD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4E7E6229" w14:textId="77777777" w:rsidTr="000301DE">
        <w:trPr>
          <w:trHeight w:val="290"/>
        </w:trPr>
        <w:tc>
          <w:tcPr>
            <w:tcW w:w="344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2D55728" w14:textId="3AD94399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-updated anti-HT drugs</w:t>
            </w:r>
          </w:p>
        </w:tc>
        <w:tc>
          <w:tcPr>
            <w:tcW w:w="77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D7D66B6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2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EDA0B0B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22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DE65DF1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9AEC22F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9495CEA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301DE" w14:paraId="52EAB32D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2E35B31" w14:textId="77777777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i/ARBs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72E3062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3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202E151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8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8A9F5E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1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810A2CE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5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2E1FE6F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0301DE" w14:paraId="3588C946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0E8B0CC" w14:textId="77777777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-blocker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9D347B8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0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9732DDE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3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B37730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5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9F0489A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5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DDF83B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0301DE" w14:paraId="798C7963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B9E541A" w14:textId="08ECD1D8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iazide diuretic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40D42D5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8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BC9D9F7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1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BBCAD9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61B2E2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7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B8BB430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0301DE" w14:paraId="568E6ADE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D19D702" w14:textId="77777777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op diuretic</w:t>
            </w:r>
          </w:p>
        </w:tc>
        <w:tc>
          <w:tcPr>
            <w:tcW w:w="77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5A2DF0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1</w:t>
            </w:r>
          </w:p>
        </w:tc>
        <w:tc>
          <w:tcPr>
            <w:tcW w:w="82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A10B3B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3</w:t>
            </w:r>
          </w:p>
        </w:tc>
        <w:tc>
          <w:tcPr>
            <w:tcW w:w="9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E38B55D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8</w:t>
            </w:r>
          </w:p>
        </w:tc>
        <w:tc>
          <w:tcPr>
            <w:tcW w:w="155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92B64E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6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8FC6A80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0301DE" w14:paraId="4B3F410E" w14:textId="77777777" w:rsidTr="000301DE">
        <w:trPr>
          <w:trHeight w:val="290"/>
        </w:trPr>
        <w:tc>
          <w:tcPr>
            <w:tcW w:w="344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0A6B398" w14:textId="727E8525" w:rsidR="000301DE" w:rsidRDefault="000301DE" w:rsidP="007B240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i/ARBs/Thiazide combination *</w:t>
            </w:r>
          </w:p>
        </w:tc>
        <w:tc>
          <w:tcPr>
            <w:tcW w:w="77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644AC1C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2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38B5224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22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DAE9BF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54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4626D9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51AABD7" w14:textId="77777777" w:rsidR="000301DE" w:rsidRDefault="000301DE" w:rsidP="007B240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</w:tbl>
    <w:p w14:paraId="454B2EB5" w14:textId="03094175" w:rsidR="005E5E92" w:rsidRDefault="005E5E92" w:rsidP="005E5E92">
      <w:r>
        <w:t>Legend: HR, hazard ratio; LCI, lower bound 95% confidence interval; UCI, upper bound 95% confidence interval</w:t>
      </w:r>
      <w:r w:rsidR="006160AF">
        <w:t>; anti-HT, anti-hypertensive.</w:t>
      </w:r>
    </w:p>
    <w:p w14:paraId="1520DBE8" w14:textId="6D4ABD0E" w:rsidR="008E1611" w:rsidRDefault="008E1611" w:rsidP="008E1611">
      <w:r>
        <w:t>Models adjusted on baseline treatment allocation (intensive vs. control), age (</w:t>
      </w:r>
      <w:r>
        <w:rPr>
          <w:rFonts w:ascii="Times New Roman" w:hAnsi="Times New Roman" w:cs="Times New Roman"/>
        </w:rPr>
        <w:t>≤</w:t>
      </w:r>
      <w:r>
        <w:t xml:space="preserve">75yr vs. &gt;75yr), sex, smoking, renal function (eGFR &lt;60ml/min vs. </w:t>
      </w:r>
      <w:r>
        <w:rPr>
          <w:rFonts w:ascii="Times New Roman" w:hAnsi="Times New Roman" w:cs="Times New Roman"/>
        </w:rPr>
        <w:t>≥</w:t>
      </w:r>
      <w:r>
        <w:t>60ml/min), albuminuria (UACR</w:t>
      </w:r>
      <w:r>
        <w:rPr>
          <w:rFonts w:ascii="Times New Roman" w:hAnsi="Times New Roman" w:cs="Times New Roman"/>
        </w:rPr>
        <w:t>≤</w:t>
      </w:r>
      <w:r>
        <w:t xml:space="preserve">30mg/g vs. &gt;30mg/g), history of cardiovascular disease, use of 3 or more anti-HT agents at baseline. </w:t>
      </w:r>
    </w:p>
    <w:p w14:paraId="6743B673" w14:textId="186BD92F" w:rsidR="000301DE" w:rsidRDefault="00D120C9" w:rsidP="008E1611">
      <w:r>
        <w:t>For statistically significant interactions, s</w:t>
      </w:r>
      <w:r w:rsidR="000301DE">
        <w:t xml:space="preserve">ee </w:t>
      </w:r>
      <w:r>
        <w:t xml:space="preserve">also </w:t>
      </w:r>
      <w:r w:rsidR="000301DE">
        <w:t xml:space="preserve">the Supplemental Table 5 </w:t>
      </w:r>
      <w:r>
        <w:t>depicting the differential blood pressure impact on intensive and standard therapy, separately.</w:t>
      </w:r>
      <w:r w:rsidR="000301DE">
        <w:t xml:space="preserve"> </w:t>
      </w:r>
    </w:p>
    <w:p w14:paraId="221ACE36" w14:textId="6E9D3216" w:rsidR="00ED64D6" w:rsidRDefault="00C76074">
      <w:r>
        <w:br w:type="page"/>
      </w:r>
    </w:p>
    <w:p w14:paraId="22D7D27A" w14:textId="4CB25E26" w:rsidR="00960CF4" w:rsidRDefault="00FF6F87">
      <w:r>
        <w:lastRenderedPageBreak/>
        <w:t xml:space="preserve">Supplemental Table </w:t>
      </w:r>
      <w:r w:rsidR="00C76074">
        <w:t>5</w:t>
      </w:r>
      <w:r>
        <w:t xml:space="preserve">. </w:t>
      </w:r>
      <w:r w:rsidR="00372E8F">
        <w:t>A</w:t>
      </w:r>
      <w:r w:rsidR="00971FA8">
        <w:t>djusted a</w:t>
      </w:r>
      <w:r w:rsidR="00372E8F">
        <w:t>ssociation of systolic blood pressure with outcomes on standard and intensive groups, separately</w:t>
      </w:r>
    </w:p>
    <w:tbl>
      <w:tblPr>
        <w:tblW w:w="10949" w:type="dxa"/>
        <w:tblInd w:w="-9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1"/>
        <w:gridCol w:w="885"/>
        <w:gridCol w:w="607"/>
        <w:gridCol w:w="808"/>
        <w:gridCol w:w="1015"/>
        <w:gridCol w:w="1055"/>
        <w:gridCol w:w="607"/>
        <w:gridCol w:w="607"/>
        <w:gridCol w:w="991"/>
        <w:gridCol w:w="1343"/>
      </w:tblGrid>
      <w:tr w:rsidR="00971FA8" w:rsidRPr="00372E8F" w14:paraId="11A4DF81" w14:textId="77777777" w:rsidTr="0096523E">
        <w:trPr>
          <w:trHeight w:val="290"/>
        </w:trPr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087554E9" w14:textId="1767BD29" w:rsidR="00971FA8" w:rsidRPr="00372E8F" w:rsidRDefault="008E1611" w:rsidP="00372E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BP (mmHg)</w:t>
            </w:r>
          </w:p>
        </w:tc>
        <w:tc>
          <w:tcPr>
            <w:tcW w:w="3315" w:type="dxa"/>
            <w:gridSpan w:val="4"/>
            <w:shd w:val="clear" w:color="auto" w:fill="auto"/>
            <w:noWrap/>
            <w:vAlign w:val="bottom"/>
            <w:hideMark/>
          </w:tcPr>
          <w:p w14:paraId="2B0020D9" w14:textId="08EAA34A" w:rsidR="00971FA8" w:rsidRPr="00372E8F" w:rsidRDefault="00971FA8" w:rsidP="00971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ndard</w:t>
            </w:r>
          </w:p>
        </w:tc>
        <w:tc>
          <w:tcPr>
            <w:tcW w:w="3260" w:type="dxa"/>
            <w:gridSpan w:val="4"/>
            <w:shd w:val="clear" w:color="auto" w:fill="auto"/>
            <w:noWrap/>
            <w:vAlign w:val="bottom"/>
            <w:hideMark/>
          </w:tcPr>
          <w:p w14:paraId="614E6B8A" w14:textId="002360B3" w:rsidR="00971FA8" w:rsidRPr="00372E8F" w:rsidRDefault="00971FA8" w:rsidP="00971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nsiv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8806B66" w14:textId="77777777" w:rsidR="00971FA8" w:rsidRPr="00372E8F" w:rsidRDefault="00971FA8" w:rsidP="00372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2E8F" w:rsidRPr="00372E8F" w14:paraId="303387E1" w14:textId="77777777" w:rsidTr="0096523E">
        <w:trPr>
          <w:trHeight w:val="290"/>
        </w:trPr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7D1F1B38" w14:textId="58FD7EAD" w:rsidR="00372E8F" w:rsidRPr="00372E8F" w:rsidRDefault="00372E8F" w:rsidP="00372E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D643EDD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9CC6026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CI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0919707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CI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C5BBFE2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6DD20DC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C427702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CI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CDC4E76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CI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ABACA53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AF0BA9A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actionP</w:t>
            </w:r>
            <w:proofErr w:type="spellEnd"/>
          </w:p>
        </w:tc>
      </w:tr>
      <w:tr w:rsidR="00372E8F" w:rsidRPr="00372E8F" w14:paraId="15C904E5" w14:textId="77777777" w:rsidTr="001D7521">
        <w:trPr>
          <w:trHeight w:val="290"/>
        </w:trPr>
        <w:tc>
          <w:tcPr>
            <w:tcW w:w="30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85CD" w14:textId="77777777" w:rsidR="00372E8F" w:rsidRPr="00372E8F" w:rsidRDefault="00372E8F" w:rsidP="00372E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imary outcome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D2C0" w14:textId="77777777" w:rsidR="00372E8F" w:rsidRPr="00372E8F" w:rsidRDefault="00372E8F" w:rsidP="00372E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0252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ACED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CF39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905A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B3F2" w14:textId="77777777" w:rsidR="00372E8F" w:rsidRPr="00372E8F" w:rsidRDefault="00372E8F" w:rsidP="00372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3072" w14:textId="77777777" w:rsidR="00372E8F" w:rsidRPr="00372E8F" w:rsidRDefault="00372E8F" w:rsidP="00372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3DAF" w14:textId="77777777" w:rsidR="00372E8F" w:rsidRPr="00372E8F" w:rsidRDefault="00372E8F" w:rsidP="00372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4C3A" w14:textId="77777777" w:rsidR="00372E8F" w:rsidRPr="00372E8F" w:rsidRDefault="00372E8F" w:rsidP="00372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6523E" w:rsidRPr="00372E8F" w14:paraId="12651971" w14:textId="77777777" w:rsidTr="001D7521">
        <w:trPr>
          <w:trHeight w:val="290"/>
        </w:trPr>
        <w:tc>
          <w:tcPr>
            <w:tcW w:w="30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07176C0" w14:textId="5A11FD24" w:rsidR="0096523E" w:rsidRPr="00372E8F" w:rsidRDefault="0096523E" w:rsidP="0037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me-updated</w:t>
            </w:r>
          </w:p>
        </w:tc>
        <w:tc>
          <w:tcPr>
            <w:tcW w:w="885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BE58F46" w14:textId="77777777" w:rsidR="0096523E" w:rsidRPr="00372E8F" w:rsidRDefault="0096523E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0B63D02" w14:textId="77777777" w:rsidR="0096523E" w:rsidRPr="00372E8F" w:rsidRDefault="0096523E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A4F41A2" w14:textId="77777777" w:rsidR="0096523E" w:rsidRPr="00372E8F" w:rsidRDefault="0096523E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D959768" w14:textId="77777777" w:rsidR="0096523E" w:rsidRPr="00372E8F" w:rsidRDefault="0096523E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EDE2310" w14:textId="77777777" w:rsidR="0096523E" w:rsidRPr="00372E8F" w:rsidRDefault="0096523E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AF3CBB7" w14:textId="77777777" w:rsidR="0096523E" w:rsidRPr="00372E8F" w:rsidRDefault="0096523E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5DB2071" w14:textId="77777777" w:rsidR="0096523E" w:rsidRPr="00372E8F" w:rsidRDefault="0096523E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2787DB8" w14:textId="77777777" w:rsidR="0096523E" w:rsidRPr="00372E8F" w:rsidRDefault="0096523E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37BE0A0" w14:textId="77777777" w:rsidR="0096523E" w:rsidRPr="00372E8F" w:rsidRDefault="0096523E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372E8F" w:rsidRPr="00372E8F" w14:paraId="50D78912" w14:textId="77777777" w:rsidTr="001D7521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BCD8507" w14:textId="77777777" w:rsidR="00372E8F" w:rsidRPr="00372E8F" w:rsidRDefault="00372E8F" w:rsidP="0037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6755473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08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35CA19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77</w:t>
            </w: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96E08C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52</w:t>
            </w: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312EED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64</w:t>
            </w: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4E232A9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79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4BE3AE9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59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0E6DB5A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05</w:t>
            </w: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79FC50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10</w:t>
            </w: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9D16333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372E8F" w:rsidRPr="00372E8F" w14:paraId="2F477EA8" w14:textId="77777777" w:rsidTr="001D7521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B266CE" w14:textId="77777777" w:rsidR="00372E8F" w:rsidRPr="00372E8F" w:rsidRDefault="00372E8F" w:rsidP="0037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21EE2ED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5F45BC3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71347C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3F7616B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61470B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2EF76E4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7B0F972" w14:textId="77777777" w:rsidR="00372E8F" w:rsidRPr="00372E8F" w:rsidRDefault="00372E8F" w:rsidP="00372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B5E647A" w14:textId="77777777" w:rsidR="00372E8F" w:rsidRPr="00372E8F" w:rsidRDefault="00372E8F" w:rsidP="00372E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4182E6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372E8F" w:rsidRPr="00372E8F" w14:paraId="312C7F62" w14:textId="77777777" w:rsidTr="001D7521">
        <w:trPr>
          <w:trHeight w:val="290"/>
        </w:trPr>
        <w:tc>
          <w:tcPr>
            <w:tcW w:w="303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4D2C959" w14:textId="77777777" w:rsidR="00372E8F" w:rsidRPr="00372E8F" w:rsidRDefault="00372E8F" w:rsidP="00372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88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5833EC4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92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70B9A1B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71</w:t>
            </w:r>
          </w:p>
        </w:tc>
        <w:tc>
          <w:tcPr>
            <w:tcW w:w="80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323BA6D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20</w:t>
            </w:r>
          </w:p>
        </w:tc>
        <w:tc>
          <w:tcPr>
            <w:tcW w:w="101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CB3BF69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54</w:t>
            </w:r>
          </w:p>
        </w:tc>
        <w:tc>
          <w:tcPr>
            <w:tcW w:w="105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6C31ADB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14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5E9F2D6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76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B15ED30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71</w:t>
            </w:r>
          </w:p>
        </w:tc>
        <w:tc>
          <w:tcPr>
            <w:tcW w:w="99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38FE10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52</w:t>
            </w:r>
          </w:p>
        </w:tc>
        <w:tc>
          <w:tcPr>
            <w:tcW w:w="134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778B6C" w14:textId="77777777" w:rsidR="00372E8F" w:rsidRPr="00372E8F" w:rsidRDefault="00372E8F" w:rsidP="00372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6523E" w:rsidRPr="00372E8F" w14:paraId="7E1D8135" w14:textId="77777777" w:rsidTr="001D7521">
        <w:trPr>
          <w:trHeight w:val="290"/>
        </w:trPr>
        <w:tc>
          <w:tcPr>
            <w:tcW w:w="303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52AD64B" w14:textId="6FF3B0A5" w:rsidR="0096523E" w:rsidRPr="00372E8F" w:rsidRDefault="0096523E" w:rsidP="0096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verage</w:t>
            </w:r>
          </w:p>
        </w:tc>
        <w:tc>
          <w:tcPr>
            <w:tcW w:w="88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76BFC0D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4B13B7D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E44102A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42CE85D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9DAE7BD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DF92116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9774A9F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0767287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B148ACC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6523E" w:rsidRPr="00372E8F" w14:paraId="03B539A1" w14:textId="77777777" w:rsidTr="001D7521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2DE87E7" w14:textId="1DE123DD" w:rsidR="0096523E" w:rsidRPr="00372E8F" w:rsidRDefault="0096523E" w:rsidP="0096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E109E41" w14:textId="3201757D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55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E940ED6" w14:textId="180BC2A2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3</w:t>
            </w: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109FECF" w14:textId="45025B90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88</w:t>
            </w: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7812797" w14:textId="6296BA73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7</w:t>
            </w: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0D87DE9" w14:textId="1616E1E4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8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C631403" w14:textId="10D820BC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8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0036BB1" w14:textId="1D1697E4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5</w:t>
            </w: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E4737E9" w14:textId="5DF576B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0</w:t>
            </w: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D38B644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6523E" w:rsidRPr="00372E8F" w14:paraId="671C0FAD" w14:textId="77777777" w:rsidTr="001D7521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8E4CFE2" w14:textId="61299978" w:rsidR="0096523E" w:rsidRPr="00372E8F" w:rsidRDefault="0096523E" w:rsidP="0096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D07B49E" w14:textId="5C4BA94C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BA8EEFC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AE50E5D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064F74E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C7025EE" w14:textId="0AFC116D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56BF6F3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9ED99CD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B3218EE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BF31290" w14:textId="12FFE1C7" w:rsidR="0096523E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01</w:t>
            </w:r>
          </w:p>
        </w:tc>
      </w:tr>
      <w:tr w:rsidR="0096523E" w:rsidRPr="00372E8F" w14:paraId="26EFBF44" w14:textId="77777777" w:rsidTr="001D7521">
        <w:trPr>
          <w:trHeight w:val="290"/>
        </w:trPr>
        <w:tc>
          <w:tcPr>
            <w:tcW w:w="303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3A92594F" w14:textId="13F175AD" w:rsidR="0096523E" w:rsidRPr="00372E8F" w:rsidRDefault="0096523E" w:rsidP="0096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88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B78F009" w14:textId="0AE2BA9D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16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99D55ED" w14:textId="378067FC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9</w:t>
            </w:r>
          </w:p>
        </w:tc>
        <w:tc>
          <w:tcPr>
            <w:tcW w:w="80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3F6119A" w14:textId="5141E125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51</w:t>
            </w:r>
          </w:p>
        </w:tc>
        <w:tc>
          <w:tcPr>
            <w:tcW w:w="101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20E3D1A" w14:textId="413ED95E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6</w:t>
            </w:r>
          </w:p>
        </w:tc>
        <w:tc>
          <w:tcPr>
            <w:tcW w:w="105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374AE789" w14:textId="1833DB0B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66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FA14B7C" w14:textId="52A93B54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80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9D9B048" w14:textId="69D2CE54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.92</w:t>
            </w:r>
          </w:p>
        </w:tc>
        <w:tc>
          <w:tcPr>
            <w:tcW w:w="99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F4CAB00" w14:textId="424AFE81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34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B48E7C2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6523E" w:rsidRPr="00372E8F" w14:paraId="3B589E09" w14:textId="77777777" w:rsidTr="0096523E">
        <w:trPr>
          <w:trHeight w:val="290"/>
        </w:trPr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131FA194" w14:textId="326C88B2" w:rsidR="0096523E" w:rsidRPr="00372E8F" w:rsidRDefault="001D7521" w:rsidP="009652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V death or HF hosp.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F866F7A" w14:textId="77777777" w:rsidR="0096523E" w:rsidRPr="00372E8F" w:rsidRDefault="0096523E" w:rsidP="009652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36F6474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36D7469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9179173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833B02F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1FAD8E3" w14:textId="77777777" w:rsidR="0096523E" w:rsidRPr="00372E8F" w:rsidRDefault="0096523E" w:rsidP="0096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F5F3FD2" w14:textId="77777777" w:rsidR="0096523E" w:rsidRPr="00372E8F" w:rsidRDefault="0096523E" w:rsidP="0096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42066CF" w14:textId="77777777" w:rsidR="0096523E" w:rsidRPr="00372E8F" w:rsidRDefault="0096523E" w:rsidP="0096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A14CF11" w14:textId="77777777" w:rsidR="0096523E" w:rsidRPr="00372E8F" w:rsidRDefault="0096523E" w:rsidP="0096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7521" w:rsidRPr="00372E8F" w14:paraId="400054D8" w14:textId="77777777" w:rsidTr="001D7521">
        <w:trPr>
          <w:trHeight w:val="290"/>
        </w:trPr>
        <w:tc>
          <w:tcPr>
            <w:tcW w:w="303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37872A9" w14:textId="6EBAC292" w:rsidR="001D7521" w:rsidRPr="00372E8F" w:rsidRDefault="001D7521" w:rsidP="0096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me-updated</w:t>
            </w:r>
          </w:p>
        </w:tc>
        <w:tc>
          <w:tcPr>
            <w:tcW w:w="88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ED3A1F2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7F8B820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BBC7D2A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91A906B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B2342C0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2C46630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391203F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18EDE71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0F84874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6523E" w:rsidRPr="00372E8F" w14:paraId="43B537EC" w14:textId="77777777" w:rsidTr="001D7521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1B39776" w14:textId="77777777" w:rsidR="0096523E" w:rsidRPr="00372E8F" w:rsidRDefault="0096523E" w:rsidP="0096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1C65BB0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35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1B85643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86</w:t>
            </w: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D234C2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2.12</w:t>
            </w: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63EF04F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19</w:t>
            </w: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795EE06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62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D94886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38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3C02F8B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02</w:t>
            </w: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ECD2CB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061</w:t>
            </w: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E5F93C8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6523E" w:rsidRPr="00372E8F" w14:paraId="468EFD51" w14:textId="77777777" w:rsidTr="001D7521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2F3187" w14:textId="77777777" w:rsidR="0096523E" w:rsidRPr="00372E8F" w:rsidRDefault="0096523E" w:rsidP="0096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8BC4E3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00CFED2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D98ADA3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549F68C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1841269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2C2E670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0F3B8B" w14:textId="77777777" w:rsidR="0096523E" w:rsidRPr="00372E8F" w:rsidRDefault="0096523E" w:rsidP="0096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56C152B" w14:textId="77777777" w:rsidR="0096523E" w:rsidRPr="00372E8F" w:rsidRDefault="0096523E" w:rsidP="009652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E74EC02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  <w:tr w:rsidR="0096523E" w:rsidRPr="00372E8F" w14:paraId="557A37A0" w14:textId="77777777" w:rsidTr="001D7521">
        <w:trPr>
          <w:trHeight w:val="290"/>
        </w:trPr>
        <w:tc>
          <w:tcPr>
            <w:tcW w:w="303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698D82D" w14:textId="77777777" w:rsidR="0096523E" w:rsidRPr="00372E8F" w:rsidRDefault="0096523E" w:rsidP="0096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88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AA28B0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85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E7C8F7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57</w:t>
            </w:r>
          </w:p>
        </w:tc>
        <w:tc>
          <w:tcPr>
            <w:tcW w:w="80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915B48D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26</w:t>
            </w:r>
          </w:p>
        </w:tc>
        <w:tc>
          <w:tcPr>
            <w:tcW w:w="101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BC52C6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41</w:t>
            </w:r>
          </w:p>
        </w:tc>
        <w:tc>
          <w:tcPr>
            <w:tcW w:w="105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3C04FB2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37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3BE2A5E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76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16C35A9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2.47</w:t>
            </w:r>
          </w:p>
        </w:tc>
        <w:tc>
          <w:tcPr>
            <w:tcW w:w="99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53623E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29</w:t>
            </w:r>
          </w:p>
        </w:tc>
        <w:tc>
          <w:tcPr>
            <w:tcW w:w="134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CECDA29" w14:textId="77777777" w:rsidR="0096523E" w:rsidRPr="00372E8F" w:rsidRDefault="0096523E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7521" w:rsidRPr="00372E8F" w14:paraId="028FF762" w14:textId="77777777" w:rsidTr="001D7521">
        <w:trPr>
          <w:trHeight w:val="290"/>
        </w:trPr>
        <w:tc>
          <w:tcPr>
            <w:tcW w:w="303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2AF1810" w14:textId="3BCC0947" w:rsidR="001D7521" w:rsidRPr="00372E8F" w:rsidRDefault="001D7521" w:rsidP="00965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verage</w:t>
            </w:r>
          </w:p>
        </w:tc>
        <w:tc>
          <w:tcPr>
            <w:tcW w:w="88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23B0BE2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E43B07F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5D6D858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E368A81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D6C24DE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8CF46B9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2D8D42A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3502880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52E76CA" w14:textId="77777777" w:rsidR="001D7521" w:rsidRPr="00372E8F" w:rsidRDefault="001D7521" w:rsidP="009652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7521" w:rsidRPr="00372E8F" w14:paraId="37DAE62A" w14:textId="77777777" w:rsidTr="001D7521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1C964C7" w14:textId="2C4C8991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62BED53" w14:textId="035BEE0B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25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E3C6A7C" w14:textId="31EFE4CC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06</w:t>
            </w: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ECDEF04" w14:textId="4F29FA2A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.77</w:t>
            </w: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D57295F" w14:textId="6319C121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34</w:t>
            </w: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3DAEED7" w14:textId="01FF5B69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6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10972F8" w14:textId="40600494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2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28C44CC" w14:textId="2252753B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44</w:t>
            </w: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A38227F" w14:textId="5154AC92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7</w:t>
            </w: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6904605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7521" w:rsidRPr="00372E8F" w14:paraId="2AABA9F8" w14:textId="77777777" w:rsidTr="001D7521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F2929D0" w14:textId="0F464DD4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935EEF9" w14:textId="73EF4C46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51D9B34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BD7DE14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36F63FC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35B6F4C" w14:textId="015D5D4C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5C98BA7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FFF65BA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3EE6529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BABD8DF" w14:textId="2C20B9BB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12</w:t>
            </w:r>
          </w:p>
        </w:tc>
      </w:tr>
      <w:tr w:rsidR="001D7521" w:rsidRPr="00372E8F" w14:paraId="66D2EFE2" w14:textId="77777777" w:rsidTr="001D7521">
        <w:trPr>
          <w:trHeight w:val="290"/>
        </w:trPr>
        <w:tc>
          <w:tcPr>
            <w:tcW w:w="303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6A46976" w14:textId="172482CD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88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3C6E8997" w14:textId="1E4F6CB3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26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7A148C2" w14:textId="13F79363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6</w:t>
            </w:r>
          </w:p>
        </w:tc>
        <w:tc>
          <w:tcPr>
            <w:tcW w:w="80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17131B1" w14:textId="2A141CAF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84</w:t>
            </w:r>
          </w:p>
        </w:tc>
        <w:tc>
          <w:tcPr>
            <w:tcW w:w="101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E8C0679" w14:textId="40166023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3</w:t>
            </w:r>
          </w:p>
        </w:tc>
        <w:tc>
          <w:tcPr>
            <w:tcW w:w="105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CE1527D" w14:textId="38441A41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28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3B262E19" w14:textId="60A7EB40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23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2C340C2" w14:textId="2894BCD8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.25</w:t>
            </w:r>
          </w:p>
        </w:tc>
        <w:tc>
          <w:tcPr>
            <w:tcW w:w="99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7983DD9" w14:textId="57A4B633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09</w:t>
            </w:r>
          </w:p>
        </w:tc>
        <w:tc>
          <w:tcPr>
            <w:tcW w:w="134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68992D7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7521" w:rsidRPr="00372E8F" w14:paraId="1F47312F" w14:textId="77777777" w:rsidTr="0096523E">
        <w:trPr>
          <w:trHeight w:val="290"/>
        </w:trPr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4CB4E225" w14:textId="51FA8459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hospitalizatio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2548A4B" w14:textId="77777777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04A4BD2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D4B7256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26E05D1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1E1DBB8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0B715E9" w14:textId="77777777" w:rsidR="001D7521" w:rsidRPr="00372E8F" w:rsidRDefault="001D7521" w:rsidP="001D7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AD04D0F" w14:textId="77777777" w:rsidR="001D7521" w:rsidRPr="00372E8F" w:rsidRDefault="001D7521" w:rsidP="001D7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42901E1" w14:textId="77777777" w:rsidR="001D7521" w:rsidRPr="00372E8F" w:rsidRDefault="001D7521" w:rsidP="001D7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439FA60" w14:textId="77777777" w:rsidR="001D7521" w:rsidRPr="00372E8F" w:rsidRDefault="001D7521" w:rsidP="001D7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7521" w:rsidRPr="00372E8F" w14:paraId="35536956" w14:textId="77777777" w:rsidTr="00707BE8">
        <w:trPr>
          <w:trHeight w:val="290"/>
        </w:trPr>
        <w:tc>
          <w:tcPr>
            <w:tcW w:w="303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845E191" w14:textId="17E122C6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me-updated</w:t>
            </w:r>
          </w:p>
        </w:tc>
        <w:tc>
          <w:tcPr>
            <w:tcW w:w="88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BEB5EC7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F9FCFBC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0F13829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1046712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0F2DFC7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07F9EA7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AF624FA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FF564C6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427C8E8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7521" w:rsidRPr="00372E8F" w14:paraId="5D4B36D1" w14:textId="77777777" w:rsidTr="00707BE8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3698AB" w14:textId="77777777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8B7B44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07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049A73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61</w:t>
            </w: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A5F0D8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87</w:t>
            </w: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0153163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83</w:t>
            </w: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146F2B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54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F9940B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30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BB15885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96</w:t>
            </w: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D9D96B7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037</w:t>
            </w: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1ABF7B9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7521" w:rsidRPr="00372E8F" w14:paraId="7BF21E19" w14:textId="77777777" w:rsidTr="00707BE8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982DC20" w14:textId="77777777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437631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1A02FA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F10E1A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5B7011D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8B2B78A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37E24E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F19484" w14:textId="77777777" w:rsidR="001D7521" w:rsidRPr="00372E8F" w:rsidRDefault="001D7521" w:rsidP="001D7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DB5F0D" w14:textId="77777777" w:rsidR="001D7521" w:rsidRPr="00372E8F" w:rsidRDefault="001D7521" w:rsidP="001D7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1DA3A0F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</w:tr>
      <w:tr w:rsidR="001D7521" w:rsidRPr="00372E8F" w14:paraId="4EC78B78" w14:textId="77777777" w:rsidTr="00707BE8">
        <w:trPr>
          <w:trHeight w:val="290"/>
        </w:trPr>
        <w:tc>
          <w:tcPr>
            <w:tcW w:w="303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2799E52" w14:textId="77777777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88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EBB5F5E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62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5468019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37</w:t>
            </w:r>
          </w:p>
        </w:tc>
        <w:tc>
          <w:tcPr>
            <w:tcW w:w="80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AD2EF4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04</w:t>
            </w:r>
          </w:p>
        </w:tc>
        <w:tc>
          <w:tcPr>
            <w:tcW w:w="101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AEF0162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07</w:t>
            </w:r>
          </w:p>
        </w:tc>
        <w:tc>
          <w:tcPr>
            <w:tcW w:w="105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E14F606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38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2F33E6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70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EE6D1CC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2.71</w:t>
            </w:r>
          </w:p>
        </w:tc>
        <w:tc>
          <w:tcPr>
            <w:tcW w:w="99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80B77BF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35</w:t>
            </w:r>
          </w:p>
        </w:tc>
        <w:tc>
          <w:tcPr>
            <w:tcW w:w="134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FD9EF2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7521" w:rsidRPr="00372E8F" w14:paraId="75EDDF82" w14:textId="77777777" w:rsidTr="00707BE8">
        <w:trPr>
          <w:trHeight w:val="290"/>
        </w:trPr>
        <w:tc>
          <w:tcPr>
            <w:tcW w:w="303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78A79B7" w14:textId="30E363EE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verage</w:t>
            </w:r>
          </w:p>
        </w:tc>
        <w:tc>
          <w:tcPr>
            <w:tcW w:w="88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66C35A1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052144B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7E13A90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690A4CB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60ED8FD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2A72232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0D7D286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2B429FC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4BB7115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7521" w:rsidRPr="00372E8F" w14:paraId="59510AAC" w14:textId="77777777" w:rsidTr="00707BE8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0E30B48" w14:textId="45B564DC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134C037" w14:textId="129C43CB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98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FBEEFF2" w14:textId="1C261534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7</w:t>
            </w: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B07FB52" w14:textId="7AAC88CD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.11</w:t>
            </w: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C413B8D" w14:textId="69DD39CA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6</w:t>
            </w: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D9663FD" w14:textId="07E25637" w:rsidR="001D7521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5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D86E3F7" w14:textId="76E9797E" w:rsidR="001D7521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6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AE4225F" w14:textId="353EB75A" w:rsidR="001D7521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57</w:t>
            </w: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D074D5B" w14:textId="00FFE026" w:rsidR="001D7521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60</w:t>
            </w: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C2F9AC3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7521" w:rsidRPr="00372E8F" w14:paraId="69F56341" w14:textId="77777777" w:rsidTr="00707BE8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8F2F6F1" w14:textId="5AEB3592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BF85623" w14:textId="010BB75F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10D6DB4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B368F4B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7242894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135AB08" w14:textId="35477B3A" w:rsidR="001D7521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2EF0FA6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838208E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C45CBD7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CA9D24C" w14:textId="6B5178CF" w:rsidR="001D7521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0</w:t>
            </w:r>
          </w:p>
        </w:tc>
      </w:tr>
      <w:tr w:rsidR="001D7521" w:rsidRPr="00372E8F" w14:paraId="07BC4279" w14:textId="77777777" w:rsidTr="00707BE8">
        <w:trPr>
          <w:trHeight w:val="290"/>
        </w:trPr>
        <w:tc>
          <w:tcPr>
            <w:tcW w:w="303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5EDB6EB" w14:textId="0C73003A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88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B8F03FB" w14:textId="4978B29C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18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89866EA" w14:textId="079D65AF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4</w:t>
            </w:r>
          </w:p>
        </w:tc>
        <w:tc>
          <w:tcPr>
            <w:tcW w:w="80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9B0D15C" w14:textId="4E601FEB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88</w:t>
            </w:r>
          </w:p>
        </w:tc>
        <w:tc>
          <w:tcPr>
            <w:tcW w:w="101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F5C92A8" w14:textId="08FD0E3E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9</w:t>
            </w:r>
          </w:p>
        </w:tc>
        <w:tc>
          <w:tcPr>
            <w:tcW w:w="105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D7327DF" w14:textId="15596B92" w:rsidR="001D7521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82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5CD8521" w14:textId="07AD157C" w:rsidR="001D7521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5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8792B23" w14:textId="68B6E69E" w:rsidR="001D7521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.88</w:t>
            </w:r>
          </w:p>
        </w:tc>
        <w:tc>
          <w:tcPr>
            <w:tcW w:w="99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B78C9FC" w14:textId="70D4434D" w:rsidR="001D7521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2</w:t>
            </w:r>
          </w:p>
        </w:tc>
        <w:tc>
          <w:tcPr>
            <w:tcW w:w="134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3E9B472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7521" w:rsidRPr="00372E8F" w14:paraId="5C7F6CC7" w14:textId="77777777" w:rsidTr="0096523E">
        <w:trPr>
          <w:trHeight w:val="290"/>
        </w:trPr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583E6777" w14:textId="716D6370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</w:t>
            </w:r>
            <w:r w:rsidR="00707BE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ocardial infarctio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D141725" w14:textId="77777777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6C8DB41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2902D58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02875EB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B406FE5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2116E85" w14:textId="77777777" w:rsidR="001D7521" w:rsidRPr="00372E8F" w:rsidRDefault="001D7521" w:rsidP="001D7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1C9D3BC" w14:textId="77777777" w:rsidR="001D7521" w:rsidRPr="00372E8F" w:rsidRDefault="001D7521" w:rsidP="001D7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6CCB0F5" w14:textId="77777777" w:rsidR="001D7521" w:rsidRPr="00372E8F" w:rsidRDefault="001D7521" w:rsidP="001D7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5AD82CB" w14:textId="77777777" w:rsidR="001D7521" w:rsidRPr="00372E8F" w:rsidRDefault="001D7521" w:rsidP="001D7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7BE8" w:rsidRPr="00372E8F" w14:paraId="506117D7" w14:textId="77777777" w:rsidTr="00707BE8">
        <w:trPr>
          <w:trHeight w:val="290"/>
        </w:trPr>
        <w:tc>
          <w:tcPr>
            <w:tcW w:w="303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669EA35" w14:textId="7E2E56B5" w:rsidR="00707BE8" w:rsidRPr="00372E8F" w:rsidRDefault="00707BE8" w:rsidP="001D7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me-updated</w:t>
            </w:r>
          </w:p>
        </w:tc>
        <w:tc>
          <w:tcPr>
            <w:tcW w:w="88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84ADF27" w14:textId="77777777" w:rsidR="00707BE8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B5FA43A" w14:textId="77777777" w:rsidR="00707BE8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F2BFC5F" w14:textId="77777777" w:rsidR="00707BE8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57D7DF0" w14:textId="77777777" w:rsidR="00707BE8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A552738" w14:textId="77777777" w:rsidR="00707BE8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FCE70AE" w14:textId="77777777" w:rsidR="00707BE8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DC574CF" w14:textId="77777777" w:rsidR="00707BE8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B1F32D8" w14:textId="77777777" w:rsidR="00707BE8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6EE55DF" w14:textId="77777777" w:rsidR="00707BE8" w:rsidRPr="00372E8F" w:rsidRDefault="00707BE8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7521" w:rsidRPr="00372E8F" w14:paraId="5BBB568C" w14:textId="77777777" w:rsidTr="00707BE8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7CEFA1" w14:textId="77777777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701A518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2746A3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57</w:t>
            </w: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CDA88B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77</w:t>
            </w: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2C7A15A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99</w:t>
            </w: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85F71F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89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166632A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57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FF70252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39</w:t>
            </w: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220E93E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60</w:t>
            </w: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3A0D294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1D7521" w:rsidRPr="00372E8F" w14:paraId="7A874089" w14:textId="77777777" w:rsidTr="00707BE8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CF43072" w14:textId="77777777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EF35B5A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9049902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06ED1BF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6715511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4D94E5B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F9FE974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CBCC4D" w14:textId="77777777" w:rsidR="001D7521" w:rsidRPr="00372E8F" w:rsidRDefault="001D7521" w:rsidP="001D7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69728D" w14:textId="77777777" w:rsidR="001D7521" w:rsidRPr="00372E8F" w:rsidRDefault="001D7521" w:rsidP="001D7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D5C5721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</w:tr>
      <w:tr w:rsidR="001D7521" w:rsidRPr="00372E8F" w14:paraId="1252FD8B" w14:textId="77777777" w:rsidTr="00707BE8">
        <w:trPr>
          <w:trHeight w:val="290"/>
        </w:trPr>
        <w:tc>
          <w:tcPr>
            <w:tcW w:w="303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C3C6C6" w14:textId="77777777" w:rsidR="001D7521" w:rsidRPr="00372E8F" w:rsidRDefault="001D7521" w:rsidP="001D75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88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AD6F46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10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E92A600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71</w:t>
            </w:r>
          </w:p>
        </w:tc>
        <w:tc>
          <w:tcPr>
            <w:tcW w:w="80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F7121B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68</w:t>
            </w:r>
          </w:p>
        </w:tc>
        <w:tc>
          <w:tcPr>
            <w:tcW w:w="101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37E9A47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68</w:t>
            </w:r>
          </w:p>
        </w:tc>
        <w:tc>
          <w:tcPr>
            <w:tcW w:w="105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F19B64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82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1E32013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39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1523D17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71</w:t>
            </w:r>
          </w:p>
        </w:tc>
        <w:tc>
          <w:tcPr>
            <w:tcW w:w="99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FE5A13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59</w:t>
            </w:r>
          </w:p>
        </w:tc>
        <w:tc>
          <w:tcPr>
            <w:tcW w:w="134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D256A7" w14:textId="77777777" w:rsidR="001D7521" w:rsidRPr="00372E8F" w:rsidRDefault="001D7521" w:rsidP="001D7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07BE8" w:rsidRPr="00372E8F" w14:paraId="122A4A3B" w14:textId="77777777" w:rsidTr="00707BE8">
        <w:trPr>
          <w:trHeight w:val="290"/>
        </w:trPr>
        <w:tc>
          <w:tcPr>
            <w:tcW w:w="303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200FE4E" w14:textId="4A501037" w:rsidR="00707BE8" w:rsidRPr="00372E8F" w:rsidRDefault="00707BE8" w:rsidP="0070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verage</w:t>
            </w:r>
          </w:p>
        </w:tc>
        <w:tc>
          <w:tcPr>
            <w:tcW w:w="88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B28CDA0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765646B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7CA28ED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190CD97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B2BC3E3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906D7D8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6936763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FF22CB7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8AA23BF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07BE8" w:rsidRPr="00372E8F" w14:paraId="39AD2311" w14:textId="77777777" w:rsidTr="00707BE8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CEBF1EA" w14:textId="760CF3CD" w:rsidR="00707BE8" w:rsidRPr="00372E8F" w:rsidRDefault="00707BE8" w:rsidP="0070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2AC9E83" w14:textId="3F3E1312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67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349CED9" w14:textId="08DBD0AF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6</w:t>
            </w: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1912AB4" w14:textId="1DEF879F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79</w:t>
            </w: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9202D5C" w14:textId="5967BD48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9</w:t>
            </w: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278E077" w14:textId="756A1AE1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247F7FD" w14:textId="12960152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7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E019F0C" w14:textId="16294786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19</w:t>
            </w: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F3F5CC3" w14:textId="3934B958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2</w:t>
            </w: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CD670AB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07BE8" w:rsidRPr="00372E8F" w14:paraId="4B5968D6" w14:textId="77777777" w:rsidTr="00707BE8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CB4D67B" w14:textId="69F1F256" w:rsidR="00707BE8" w:rsidRPr="00372E8F" w:rsidRDefault="00707BE8" w:rsidP="0070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094EE65" w14:textId="1B8A091E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C8A7DFE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810694A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8A42AEE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D0FA76E" w14:textId="67D803DC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C96FEEE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7BEAD60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90E2F91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0439289" w14:textId="0F8E4083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9</w:t>
            </w:r>
          </w:p>
        </w:tc>
      </w:tr>
      <w:tr w:rsidR="00707BE8" w:rsidRPr="00372E8F" w14:paraId="7E1C3428" w14:textId="77777777" w:rsidTr="00707BE8">
        <w:trPr>
          <w:trHeight w:val="290"/>
        </w:trPr>
        <w:tc>
          <w:tcPr>
            <w:tcW w:w="303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017B621" w14:textId="01EAB89E" w:rsidR="00707BE8" w:rsidRPr="00372E8F" w:rsidRDefault="00707BE8" w:rsidP="0070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88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8B2E867" w14:textId="3280FB76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50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328A9E25" w14:textId="0447CBFC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9</w:t>
            </w:r>
          </w:p>
        </w:tc>
        <w:tc>
          <w:tcPr>
            <w:tcW w:w="80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AE1CC68" w14:textId="7E6A8B7C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28</w:t>
            </w:r>
          </w:p>
        </w:tc>
        <w:tc>
          <w:tcPr>
            <w:tcW w:w="101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36B78E4" w14:textId="3970747F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58</w:t>
            </w:r>
          </w:p>
        </w:tc>
        <w:tc>
          <w:tcPr>
            <w:tcW w:w="105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D0984C4" w14:textId="1D283C9C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67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137270D" w14:textId="2A20B755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2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0BE1DB04" w14:textId="2D067E4C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.40</w:t>
            </w:r>
          </w:p>
        </w:tc>
        <w:tc>
          <w:tcPr>
            <w:tcW w:w="99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29BF241" w14:textId="7EEB0520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5</w:t>
            </w:r>
          </w:p>
        </w:tc>
        <w:tc>
          <w:tcPr>
            <w:tcW w:w="134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3A9A498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07BE8" w:rsidRPr="00372E8F" w14:paraId="046BFE9F" w14:textId="77777777" w:rsidTr="00960CF4">
        <w:trPr>
          <w:trHeight w:val="290"/>
        </w:trPr>
        <w:tc>
          <w:tcPr>
            <w:tcW w:w="30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6BCE" w14:textId="77777777" w:rsidR="00707BE8" w:rsidRPr="00372E8F" w:rsidRDefault="00707BE8" w:rsidP="00707B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roke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A957B0D" w14:textId="77777777" w:rsidR="00707BE8" w:rsidRPr="00372E8F" w:rsidRDefault="00707BE8" w:rsidP="00707B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39E8AEC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4445A78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D4FAC86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49A5EFA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13A95E8" w14:textId="77777777" w:rsidR="00707BE8" w:rsidRPr="00372E8F" w:rsidRDefault="00707BE8" w:rsidP="00707B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F95AD24" w14:textId="77777777" w:rsidR="00707BE8" w:rsidRPr="00372E8F" w:rsidRDefault="00707BE8" w:rsidP="00707B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C1FF8F8" w14:textId="77777777" w:rsidR="00707BE8" w:rsidRPr="00372E8F" w:rsidRDefault="00707BE8" w:rsidP="00707B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19F3974" w14:textId="77777777" w:rsidR="00707BE8" w:rsidRPr="00372E8F" w:rsidRDefault="00707BE8" w:rsidP="00707B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7BE8" w:rsidRPr="00372E8F" w14:paraId="5C4F2526" w14:textId="77777777" w:rsidTr="00960CF4">
        <w:trPr>
          <w:trHeight w:val="290"/>
        </w:trPr>
        <w:tc>
          <w:tcPr>
            <w:tcW w:w="303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4E19E3B" w14:textId="2A7524EA" w:rsidR="00707BE8" w:rsidRPr="00372E8F" w:rsidRDefault="00707BE8" w:rsidP="0070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me-updated</w:t>
            </w:r>
          </w:p>
        </w:tc>
        <w:tc>
          <w:tcPr>
            <w:tcW w:w="88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E801FF7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4571B1A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CB77C27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622B77C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CE60FA6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0F339F6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E034000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DBB0B3B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BAAA37E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07BE8" w:rsidRPr="00372E8F" w14:paraId="24264161" w14:textId="77777777" w:rsidTr="00960CF4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13C765" w14:textId="104D1FD2" w:rsidR="00707BE8" w:rsidRPr="00372E8F" w:rsidRDefault="00707BE8" w:rsidP="0070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7D538EC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65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9F5774B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27</w:t>
            </w: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8EE75FB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57</w:t>
            </w: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F30C9B8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34</w:t>
            </w: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B75FC6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78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E21729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44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29F2669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39</w:t>
            </w: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E914B8E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40</w:t>
            </w: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70C7661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07BE8" w:rsidRPr="00372E8F" w14:paraId="5723BC82" w14:textId="77777777" w:rsidTr="00960CF4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AA6ED6B" w14:textId="672799F1" w:rsidR="00707BE8" w:rsidRPr="00372E8F" w:rsidRDefault="00707BE8" w:rsidP="0070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0EF1124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7161CE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C1D981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C1F025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26A3D0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6763BE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E6A2931" w14:textId="77777777" w:rsidR="00707BE8" w:rsidRPr="00372E8F" w:rsidRDefault="00707BE8" w:rsidP="00707B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9BB2D58" w14:textId="77777777" w:rsidR="00707BE8" w:rsidRPr="00372E8F" w:rsidRDefault="00707BE8" w:rsidP="00707B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C75C11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</w:tr>
      <w:tr w:rsidR="00707BE8" w:rsidRPr="00372E8F" w14:paraId="12C1FE9D" w14:textId="77777777" w:rsidTr="00960CF4">
        <w:trPr>
          <w:trHeight w:val="290"/>
        </w:trPr>
        <w:tc>
          <w:tcPr>
            <w:tcW w:w="303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103BA3F" w14:textId="230B9973" w:rsidR="00707BE8" w:rsidRPr="00372E8F" w:rsidRDefault="00707BE8" w:rsidP="0070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88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70CAF65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30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B18B7D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77</w:t>
            </w:r>
          </w:p>
        </w:tc>
        <w:tc>
          <w:tcPr>
            <w:tcW w:w="80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40ED0F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2.20</w:t>
            </w:r>
          </w:p>
        </w:tc>
        <w:tc>
          <w:tcPr>
            <w:tcW w:w="101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D3508F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33</w:t>
            </w:r>
          </w:p>
        </w:tc>
        <w:tc>
          <w:tcPr>
            <w:tcW w:w="105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C65E4F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76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D1CC6F5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84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0958B5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3.70</w:t>
            </w:r>
          </w:p>
        </w:tc>
        <w:tc>
          <w:tcPr>
            <w:tcW w:w="99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59CD7F8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13</w:t>
            </w:r>
          </w:p>
        </w:tc>
        <w:tc>
          <w:tcPr>
            <w:tcW w:w="134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D16121F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07BE8" w:rsidRPr="00372E8F" w14:paraId="2B874AA7" w14:textId="77777777" w:rsidTr="00960CF4">
        <w:trPr>
          <w:trHeight w:val="290"/>
        </w:trPr>
        <w:tc>
          <w:tcPr>
            <w:tcW w:w="303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75B81A8" w14:textId="4BB5D2B2" w:rsidR="00707BE8" w:rsidRPr="00372E8F" w:rsidRDefault="00707BE8" w:rsidP="0070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verage</w:t>
            </w:r>
          </w:p>
        </w:tc>
        <w:tc>
          <w:tcPr>
            <w:tcW w:w="88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C89F34F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347D90A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65E4F71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B1A70CE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0663EA5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D7DEF12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349690C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24FAD3A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5B568EE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07BE8" w:rsidRPr="00372E8F" w14:paraId="33C1D2A8" w14:textId="77777777" w:rsidTr="00960CF4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2C79623" w14:textId="19A8C086" w:rsidR="00707BE8" w:rsidRPr="00372E8F" w:rsidRDefault="00707BE8" w:rsidP="0070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&lt;12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DD7C11C" w14:textId="4CF33CA5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6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9184DE1" w14:textId="2212BAEF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0</w:t>
            </w: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4706A36" w14:textId="577AC7C9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.59</w:t>
            </w: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7A7594E" w14:textId="5634AAE1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9</w:t>
            </w: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A19EE50" w14:textId="1589BDD5" w:rsidR="00707BE8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2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FD838E5" w14:textId="0C3011A5" w:rsidR="00707BE8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9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50B8E1E" w14:textId="26956589" w:rsidR="00707BE8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34</w:t>
            </w: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7580883" w14:textId="0885E2BC" w:rsidR="00707BE8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0</w:t>
            </w: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74B6DD8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07BE8" w:rsidRPr="00372E8F" w14:paraId="2EA39686" w14:textId="77777777" w:rsidTr="00960CF4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8BAA25F" w14:textId="79EE89A7" w:rsidR="00707BE8" w:rsidRPr="00372E8F" w:rsidRDefault="00707BE8" w:rsidP="0070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AF3E6FB" w14:textId="41D9D684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9F12E89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4930148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6A4F3E2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12CFEF0" w14:textId="44858795" w:rsidR="00707BE8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63D3538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52FA53F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FE33E0D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BD03C3B" w14:textId="5B7A3159" w:rsidR="00707BE8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04</w:t>
            </w:r>
          </w:p>
        </w:tc>
      </w:tr>
      <w:tr w:rsidR="00707BE8" w:rsidRPr="00372E8F" w14:paraId="69385C97" w14:textId="77777777" w:rsidTr="00960CF4">
        <w:trPr>
          <w:trHeight w:val="290"/>
        </w:trPr>
        <w:tc>
          <w:tcPr>
            <w:tcW w:w="303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4D26C85" w14:textId="4F23B59E" w:rsidR="00707BE8" w:rsidRPr="00372E8F" w:rsidRDefault="00707BE8" w:rsidP="0070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88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799FBFD" w14:textId="52873ABF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36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964F24C" w14:textId="69A751A2" w:rsidR="00707BE8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0</w:t>
            </w:r>
          </w:p>
        </w:tc>
        <w:tc>
          <w:tcPr>
            <w:tcW w:w="80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0B04233" w14:textId="6176D850" w:rsidR="00707BE8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32</w:t>
            </w:r>
          </w:p>
        </w:tc>
        <w:tc>
          <w:tcPr>
            <w:tcW w:w="101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4E86A47" w14:textId="514FD007" w:rsidR="00707BE8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26</w:t>
            </w:r>
          </w:p>
        </w:tc>
        <w:tc>
          <w:tcPr>
            <w:tcW w:w="105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3421821" w14:textId="7BED3191" w:rsidR="00707BE8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6.45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9A4B13C" w14:textId="05A5C74B" w:rsidR="00707BE8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.34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E301F64" w14:textId="382639D7" w:rsidR="00707BE8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2.5</w:t>
            </w:r>
          </w:p>
        </w:tc>
        <w:tc>
          <w:tcPr>
            <w:tcW w:w="99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7311BF1" w14:textId="1C6FBA21" w:rsidR="00707BE8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34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209B383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707BE8" w:rsidRPr="00372E8F" w14:paraId="31FBF3A0" w14:textId="77777777" w:rsidTr="0096523E">
        <w:trPr>
          <w:trHeight w:val="290"/>
        </w:trPr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37518E39" w14:textId="0E09A34B" w:rsidR="00707BE8" w:rsidRPr="00372E8F" w:rsidRDefault="00707BE8" w:rsidP="00707B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  <w:r w:rsidR="00960C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diovascular death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EC9FB98" w14:textId="77777777" w:rsidR="00707BE8" w:rsidRPr="00372E8F" w:rsidRDefault="00707BE8" w:rsidP="00707B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5C5DCB9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2B16B45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B6CE32C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B53F62A" w14:textId="77777777" w:rsidR="00707BE8" w:rsidRPr="00372E8F" w:rsidRDefault="00707BE8" w:rsidP="00707B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F17784E" w14:textId="77777777" w:rsidR="00707BE8" w:rsidRPr="00372E8F" w:rsidRDefault="00707BE8" w:rsidP="00707B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26F3A60" w14:textId="77777777" w:rsidR="00707BE8" w:rsidRPr="00372E8F" w:rsidRDefault="00707BE8" w:rsidP="00707B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01F6066" w14:textId="77777777" w:rsidR="00707BE8" w:rsidRPr="00372E8F" w:rsidRDefault="00707BE8" w:rsidP="00707B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EC1F5B5" w14:textId="77777777" w:rsidR="00707BE8" w:rsidRPr="00372E8F" w:rsidRDefault="00707BE8" w:rsidP="00707B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60CF4" w:rsidRPr="00372E8F" w14:paraId="4F6CED63" w14:textId="77777777" w:rsidTr="00960CF4">
        <w:trPr>
          <w:trHeight w:val="290"/>
        </w:trPr>
        <w:tc>
          <w:tcPr>
            <w:tcW w:w="303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5C97CC8" w14:textId="15B45253" w:rsidR="00960CF4" w:rsidRPr="00372E8F" w:rsidRDefault="00960CF4" w:rsidP="0070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me-updated</w:t>
            </w:r>
          </w:p>
        </w:tc>
        <w:tc>
          <w:tcPr>
            <w:tcW w:w="88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DC4D2A8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2D2543E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9F6A6DE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66C4C0C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3AE2115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A37E95C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E005A3D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E92E4F9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4670664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60CF4" w:rsidRPr="00372E8F" w14:paraId="0917B5BE" w14:textId="77777777" w:rsidTr="00960CF4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9BE16EB" w14:textId="665B1302" w:rsidR="00960CF4" w:rsidRPr="00372E8F" w:rsidRDefault="00960CF4" w:rsidP="0096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C820E62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2.31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6EBDB7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18</w:t>
            </w: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770CF8D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4.50</w:t>
            </w: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D7254B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014</w:t>
            </w: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1BE9C9D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52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8B223B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24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ACFA31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14</w:t>
            </w: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06EB98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11</w:t>
            </w: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B88C5C4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60CF4" w:rsidRPr="00372E8F" w14:paraId="4152F5A5" w14:textId="77777777" w:rsidTr="00960CF4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A3F3B7" w14:textId="2DFE9858" w:rsidR="00960CF4" w:rsidRPr="00372E8F" w:rsidRDefault="00960CF4" w:rsidP="0096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5C9AE70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535DB5F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E2DBFCD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23F1B8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9FCD5F2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A85DEF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287C6E" w14:textId="77777777" w:rsidR="00960CF4" w:rsidRPr="00372E8F" w:rsidRDefault="00960CF4" w:rsidP="0096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3A634D" w14:textId="77777777" w:rsidR="00960CF4" w:rsidRPr="00372E8F" w:rsidRDefault="00960CF4" w:rsidP="0096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C00448F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</w:tr>
      <w:tr w:rsidR="00960CF4" w:rsidRPr="00372E8F" w14:paraId="38E8099B" w14:textId="77777777" w:rsidTr="00960CF4">
        <w:trPr>
          <w:trHeight w:val="290"/>
        </w:trPr>
        <w:tc>
          <w:tcPr>
            <w:tcW w:w="303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6A690A9" w14:textId="49CFCDFF" w:rsidR="00960CF4" w:rsidRPr="00372E8F" w:rsidRDefault="00960CF4" w:rsidP="0096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88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F087570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61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8E45EB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90</w:t>
            </w:r>
          </w:p>
        </w:tc>
        <w:tc>
          <w:tcPr>
            <w:tcW w:w="80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71D285C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2.88</w:t>
            </w:r>
          </w:p>
        </w:tc>
        <w:tc>
          <w:tcPr>
            <w:tcW w:w="101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4A1F8B0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11</w:t>
            </w:r>
          </w:p>
        </w:tc>
        <w:tc>
          <w:tcPr>
            <w:tcW w:w="105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4CE324E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58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56CC749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67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25F30B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3.76</w:t>
            </w:r>
          </w:p>
        </w:tc>
        <w:tc>
          <w:tcPr>
            <w:tcW w:w="99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FE9B752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30</w:t>
            </w:r>
          </w:p>
        </w:tc>
        <w:tc>
          <w:tcPr>
            <w:tcW w:w="134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42ACC2F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60CF4" w:rsidRPr="00372E8F" w14:paraId="7AFA590A" w14:textId="77777777" w:rsidTr="005E0CB4">
        <w:trPr>
          <w:trHeight w:val="290"/>
        </w:trPr>
        <w:tc>
          <w:tcPr>
            <w:tcW w:w="303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E3E5F38" w14:textId="471AA9FD" w:rsidR="00960CF4" w:rsidRPr="00372E8F" w:rsidRDefault="00960CF4" w:rsidP="0070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verage </w:t>
            </w:r>
          </w:p>
        </w:tc>
        <w:tc>
          <w:tcPr>
            <w:tcW w:w="88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9D7CED3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7262236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CFB35E0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C4EBE6C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3EC0C39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19DE27C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106B1F2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8E57758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6202A0E" w14:textId="77777777" w:rsidR="00960CF4" w:rsidRPr="00372E8F" w:rsidRDefault="00960CF4" w:rsidP="00707B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60CF4" w:rsidRPr="00372E8F" w14:paraId="6BE03C30" w14:textId="77777777" w:rsidTr="005E0CB4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7426E20" w14:textId="3E4C0643" w:rsidR="00960CF4" w:rsidRPr="00372E8F" w:rsidRDefault="00960CF4" w:rsidP="0096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A87868F" w14:textId="68671DCC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52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C41F9FB" w14:textId="33ACFE73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6</w:t>
            </w: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A2010D0" w14:textId="3A3017AD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7.41</w:t>
            </w: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B31D480" w14:textId="4AB4D8B6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93</w:t>
            </w: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1B223A4" w14:textId="48243389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6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A0E2F34" w14:textId="40F6A923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3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D35DBEC" w14:textId="51D7980E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18</w:t>
            </w: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642B424" w14:textId="2FAD9E0C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3</w:t>
            </w: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805A6E3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60CF4" w:rsidRPr="00372E8F" w14:paraId="19769274" w14:textId="77777777" w:rsidTr="005E0CB4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A0D0EB5" w14:textId="05990200" w:rsidR="00960CF4" w:rsidRPr="00372E8F" w:rsidRDefault="00960CF4" w:rsidP="0096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1FA10F1" w14:textId="7909FD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168C990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C097541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1E3ED38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0105670" w14:textId="5C9052C8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DD0B90A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B5790DF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95D857D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3D6FB60" w14:textId="54E1B92D" w:rsidR="00960CF4" w:rsidRPr="00372E8F" w:rsidRDefault="005E0CB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14</w:t>
            </w:r>
          </w:p>
        </w:tc>
      </w:tr>
      <w:tr w:rsidR="00960CF4" w:rsidRPr="00372E8F" w14:paraId="64B01167" w14:textId="77777777" w:rsidTr="005E0CB4">
        <w:trPr>
          <w:trHeight w:val="290"/>
        </w:trPr>
        <w:tc>
          <w:tcPr>
            <w:tcW w:w="303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4DD3A4A" w14:textId="59EE5C51" w:rsidR="00960CF4" w:rsidRPr="00372E8F" w:rsidRDefault="00960CF4" w:rsidP="0096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88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6121407" w14:textId="203FEB4B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64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E974727" w14:textId="68C1AEA3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94</w:t>
            </w:r>
          </w:p>
        </w:tc>
        <w:tc>
          <w:tcPr>
            <w:tcW w:w="80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6C91919C" w14:textId="3D6A19AB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86</w:t>
            </w:r>
          </w:p>
        </w:tc>
        <w:tc>
          <w:tcPr>
            <w:tcW w:w="101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78C03D6" w14:textId="7DB7B184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80</w:t>
            </w:r>
          </w:p>
        </w:tc>
        <w:tc>
          <w:tcPr>
            <w:tcW w:w="105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17BED74" w14:textId="51AA0A20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.05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A514445" w14:textId="0E9B112F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18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2AB4EFB2" w14:textId="2642B0B6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1.7</w:t>
            </w:r>
          </w:p>
        </w:tc>
        <w:tc>
          <w:tcPr>
            <w:tcW w:w="99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A5C5754" w14:textId="357D30BA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34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438F1F49" w14:textId="3D2F266B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60CF4" w:rsidRPr="00372E8F" w14:paraId="1C799955" w14:textId="77777777" w:rsidTr="0096523E">
        <w:trPr>
          <w:trHeight w:val="290"/>
        </w:trPr>
        <w:tc>
          <w:tcPr>
            <w:tcW w:w="3031" w:type="dxa"/>
            <w:shd w:val="clear" w:color="auto" w:fill="auto"/>
            <w:noWrap/>
            <w:vAlign w:val="bottom"/>
            <w:hideMark/>
          </w:tcPr>
          <w:p w14:paraId="38C553AE" w14:textId="6BE34020" w:rsidR="00960CF4" w:rsidRPr="00372E8F" w:rsidRDefault="00960CF4" w:rsidP="00960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 w:rsidR="005E0C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l-cause death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52801EC" w14:textId="77777777" w:rsidR="00960CF4" w:rsidRPr="00372E8F" w:rsidRDefault="00960CF4" w:rsidP="00960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ADE67B0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13CCA8A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432F6DC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23530F5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DA41B70" w14:textId="77777777" w:rsidR="00960CF4" w:rsidRPr="00372E8F" w:rsidRDefault="00960CF4" w:rsidP="0096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BBDA262" w14:textId="77777777" w:rsidR="00960CF4" w:rsidRPr="00372E8F" w:rsidRDefault="00960CF4" w:rsidP="0096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50B4578" w14:textId="77777777" w:rsidR="00960CF4" w:rsidRPr="00372E8F" w:rsidRDefault="00960CF4" w:rsidP="0096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C74EB74" w14:textId="77777777" w:rsidR="00960CF4" w:rsidRPr="00372E8F" w:rsidRDefault="00960CF4" w:rsidP="0096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0CB4" w:rsidRPr="00372E8F" w14:paraId="79FEF953" w14:textId="77777777" w:rsidTr="005E0CB4">
        <w:trPr>
          <w:trHeight w:val="290"/>
        </w:trPr>
        <w:tc>
          <w:tcPr>
            <w:tcW w:w="303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B09AE78" w14:textId="1639ED22" w:rsidR="005E0CB4" w:rsidRPr="00372E8F" w:rsidRDefault="005E0CB4" w:rsidP="0096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me-updated</w:t>
            </w:r>
          </w:p>
        </w:tc>
        <w:tc>
          <w:tcPr>
            <w:tcW w:w="88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D771DDE" w14:textId="77777777" w:rsidR="005E0CB4" w:rsidRPr="00372E8F" w:rsidRDefault="005E0CB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DC1932E" w14:textId="77777777" w:rsidR="005E0CB4" w:rsidRPr="00372E8F" w:rsidRDefault="005E0CB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6383B22" w14:textId="77777777" w:rsidR="005E0CB4" w:rsidRPr="00372E8F" w:rsidRDefault="005E0CB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6413EB9" w14:textId="77777777" w:rsidR="005E0CB4" w:rsidRPr="00372E8F" w:rsidRDefault="005E0CB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01021F7" w14:textId="77777777" w:rsidR="005E0CB4" w:rsidRPr="00372E8F" w:rsidRDefault="005E0CB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5F3C3A5" w14:textId="77777777" w:rsidR="005E0CB4" w:rsidRPr="00372E8F" w:rsidRDefault="005E0CB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3A54C48" w14:textId="77777777" w:rsidR="005E0CB4" w:rsidRPr="00372E8F" w:rsidRDefault="005E0CB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76C6E9F" w14:textId="77777777" w:rsidR="005E0CB4" w:rsidRPr="00372E8F" w:rsidRDefault="005E0CB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5DC92F8" w14:textId="77777777" w:rsidR="005E0CB4" w:rsidRPr="00372E8F" w:rsidRDefault="005E0CB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60CF4" w:rsidRPr="00372E8F" w14:paraId="48446761" w14:textId="77777777" w:rsidTr="005E0CB4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FFC23B2" w14:textId="77777777" w:rsidR="00960CF4" w:rsidRPr="00372E8F" w:rsidRDefault="00960CF4" w:rsidP="0096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6F2715B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2.54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DF3761E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79</w:t>
            </w: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007305F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3.60</w:t>
            </w: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ED76D53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89E790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65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85540E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45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7F687A2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93</w:t>
            </w: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BE3714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020</w:t>
            </w: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753E350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60CF4" w:rsidRPr="00372E8F" w14:paraId="3E85E418" w14:textId="77777777" w:rsidTr="005E0CB4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3EBCA0" w14:textId="77777777" w:rsidR="00960CF4" w:rsidRPr="00372E8F" w:rsidRDefault="00960CF4" w:rsidP="0096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D6E513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71EBE0F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16DF9C0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3130C59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CCD84C0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36AB275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F4D2452" w14:textId="77777777" w:rsidR="00960CF4" w:rsidRPr="00372E8F" w:rsidRDefault="00960CF4" w:rsidP="0096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D773455" w14:textId="77777777" w:rsidR="00960CF4" w:rsidRPr="00372E8F" w:rsidRDefault="00960CF4" w:rsidP="0096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11F72DA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960CF4" w:rsidRPr="00372E8F" w14:paraId="72EE5E10" w14:textId="77777777" w:rsidTr="005E0CB4">
        <w:trPr>
          <w:trHeight w:val="290"/>
        </w:trPr>
        <w:tc>
          <w:tcPr>
            <w:tcW w:w="303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8C50D3" w14:textId="77777777" w:rsidR="00960CF4" w:rsidRPr="00372E8F" w:rsidRDefault="00960CF4" w:rsidP="00960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88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057BE7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24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6F312C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89</w:t>
            </w:r>
          </w:p>
        </w:tc>
        <w:tc>
          <w:tcPr>
            <w:tcW w:w="80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4BE4053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74</w:t>
            </w:r>
          </w:p>
        </w:tc>
        <w:tc>
          <w:tcPr>
            <w:tcW w:w="101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1B673BE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20</w:t>
            </w:r>
          </w:p>
        </w:tc>
        <w:tc>
          <w:tcPr>
            <w:tcW w:w="105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82ED5B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1.35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CD891C6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84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B5D5158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2.16</w:t>
            </w:r>
          </w:p>
        </w:tc>
        <w:tc>
          <w:tcPr>
            <w:tcW w:w="99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6064C8C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lang w:eastAsia="en-GB"/>
              </w:rPr>
              <w:t>0.22</w:t>
            </w:r>
          </w:p>
        </w:tc>
        <w:tc>
          <w:tcPr>
            <w:tcW w:w="134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B37DD0" w14:textId="77777777" w:rsidR="00960CF4" w:rsidRPr="00372E8F" w:rsidRDefault="00960CF4" w:rsidP="00960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E0CB4" w:rsidRPr="00372E8F" w14:paraId="644466DF" w14:textId="77777777" w:rsidTr="005E0CB4">
        <w:trPr>
          <w:trHeight w:val="290"/>
        </w:trPr>
        <w:tc>
          <w:tcPr>
            <w:tcW w:w="303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2311B2C" w14:textId="008CC73F" w:rsidR="005E0CB4" w:rsidRPr="00372E8F" w:rsidRDefault="005E0CB4" w:rsidP="005E0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verage</w:t>
            </w:r>
          </w:p>
        </w:tc>
        <w:tc>
          <w:tcPr>
            <w:tcW w:w="88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0EC3F66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24912C8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8625D9F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0AE63DE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D3A23F2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A81F51F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6A589FE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7ABA60C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F0DECDB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E0CB4" w:rsidRPr="00372E8F" w14:paraId="58E6B57F" w14:textId="77777777" w:rsidTr="005E0CB4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C534427" w14:textId="6498D229" w:rsidR="005E0CB4" w:rsidRPr="00372E8F" w:rsidRDefault="005E0CB4" w:rsidP="005E0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lt;12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16A72E5" w14:textId="5B962276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.25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4BC69627" w14:textId="207F3CF9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92</w:t>
            </w: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C7B43A4" w14:textId="1823427F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.51</w:t>
            </w: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3FDEAC84" w14:textId="49C78554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5C8D17CC" w14:textId="686AA90D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75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BD6D0C4" w14:textId="67E00FE9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51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B13B901" w14:textId="502020E0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10</w:t>
            </w: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EAD5857" w14:textId="69436B38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4</w:t>
            </w: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B2300EA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E0CB4" w:rsidRPr="00372E8F" w14:paraId="1E4AF337" w14:textId="77777777" w:rsidTr="005E0CB4">
        <w:trPr>
          <w:trHeight w:val="290"/>
        </w:trPr>
        <w:tc>
          <w:tcPr>
            <w:tcW w:w="303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64125D3" w14:textId="55C36B20" w:rsidR="005E0CB4" w:rsidRPr="00372E8F" w:rsidRDefault="005E0CB4" w:rsidP="005E0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120-140</w:t>
            </w:r>
          </w:p>
        </w:tc>
        <w:tc>
          <w:tcPr>
            <w:tcW w:w="88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C54CC0A" w14:textId="317EA0E8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ef.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C244F4A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0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8028A8A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6489915B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5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C9A419E" w14:textId="13F1C3C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Ref. </w:t>
            </w: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14D3F543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0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274BAEC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7333B052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210029A9" w14:textId="5DE6F7F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5E0CB4" w:rsidRPr="00372E8F" w14:paraId="3F118298" w14:textId="77777777" w:rsidTr="005E0CB4">
        <w:trPr>
          <w:trHeight w:val="290"/>
        </w:trPr>
        <w:tc>
          <w:tcPr>
            <w:tcW w:w="303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3C614F03" w14:textId="44F18A9C" w:rsidR="005E0CB4" w:rsidRPr="00372E8F" w:rsidRDefault="005E0CB4" w:rsidP="005E0C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2E8F">
              <w:rPr>
                <w:rFonts w:ascii="Calibri" w:eastAsia="Times New Roman" w:hAnsi="Calibri" w:cs="Calibri"/>
                <w:color w:val="000000"/>
                <w:lang w:eastAsia="en-GB"/>
              </w:rPr>
              <w:t>&gt;140</w:t>
            </w:r>
          </w:p>
        </w:tc>
        <w:tc>
          <w:tcPr>
            <w:tcW w:w="88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C20EB3F" w14:textId="5E877642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18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5EDC2D4" w14:textId="016CB0CA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85</w:t>
            </w:r>
          </w:p>
        </w:tc>
        <w:tc>
          <w:tcPr>
            <w:tcW w:w="808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D580B11" w14:textId="5BE91619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64</w:t>
            </w:r>
          </w:p>
        </w:tc>
        <w:tc>
          <w:tcPr>
            <w:tcW w:w="101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5AD7308" w14:textId="2B2B2F85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33</w:t>
            </w:r>
          </w:p>
        </w:tc>
        <w:tc>
          <w:tcPr>
            <w:tcW w:w="1055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3A22A3F1" w14:textId="3688282C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.53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DF82A91" w14:textId="515AC8F6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.56</w:t>
            </w:r>
          </w:p>
        </w:tc>
        <w:tc>
          <w:tcPr>
            <w:tcW w:w="607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1485EA99" w14:textId="4F80C993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.11</w:t>
            </w:r>
          </w:p>
        </w:tc>
        <w:tc>
          <w:tcPr>
            <w:tcW w:w="991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7085B4F7" w14:textId="3A236D82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  <w:tc>
          <w:tcPr>
            <w:tcW w:w="134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14:paraId="547C4936" w14:textId="77777777" w:rsidR="005E0CB4" w:rsidRPr="00372E8F" w:rsidRDefault="005E0CB4" w:rsidP="005E0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</w:tbl>
    <w:p w14:paraId="5EED00F3" w14:textId="1F9777FF" w:rsidR="00FF6F87" w:rsidRDefault="00971FA8">
      <w:r>
        <w:t xml:space="preserve">Legend: HR, hazard ratio; LCI, lower 95% confidence interval; UCI, upper 95% confidence interval; SBP, systolic blood pressure; HFH, heart failure hospitalization; CVD, cardiovascular death; MI, myocardial infarction; ACM, all-cause mortality; SBP, systolic blood pressure. </w:t>
      </w:r>
    </w:p>
    <w:p w14:paraId="75EE1160" w14:textId="77777777" w:rsidR="008E1611" w:rsidRDefault="008E1611" w:rsidP="008E1611">
      <w:r>
        <w:t>Models adjusted on baseline treatment allocation (intensive vs. control), age (</w:t>
      </w:r>
      <w:r>
        <w:rPr>
          <w:rFonts w:ascii="Times New Roman" w:hAnsi="Times New Roman" w:cs="Times New Roman"/>
        </w:rPr>
        <w:t>≤</w:t>
      </w:r>
      <w:r>
        <w:t xml:space="preserve">75yr vs. &gt;75yr), sex, smoking, renal function (eGFR &lt;60ml/min vs. </w:t>
      </w:r>
      <w:r>
        <w:rPr>
          <w:rFonts w:ascii="Times New Roman" w:hAnsi="Times New Roman" w:cs="Times New Roman"/>
        </w:rPr>
        <w:t>≥</w:t>
      </w:r>
      <w:r>
        <w:t>60ml/min), albuminuria (UACR</w:t>
      </w:r>
      <w:r>
        <w:rPr>
          <w:rFonts w:ascii="Times New Roman" w:hAnsi="Times New Roman" w:cs="Times New Roman"/>
        </w:rPr>
        <w:t>≤</w:t>
      </w:r>
      <w:r>
        <w:t xml:space="preserve">30mg/g vs. &gt;30mg/g), history of cardiovascular disease, use of 3 or more anti-HT agents at baseline. </w:t>
      </w:r>
    </w:p>
    <w:p w14:paraId="10E32ACF" w14:textId="77777777" w:rsidR="008E1611" w:rsidRDefault="008E1611"/>
    <w:p w14:paraId="6F79CF30" w14:textId="393BCC44" w:rsidR="00466E6E" w:rsidRDefault="00466E6E"/>
    <w:sectPr w:rsidR="00466E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4D6"/>
    <w:rsid w:val="000301DE"/>
    <w:rsid w:val="001D7521"/>
    <w:rsid w:val="002F5775"/>
    <w:rsid w:val="00367F6B"/>
    <w:rsid w:val="00372E8F"/>
    <w:rsid w:val="004539DF"/>
    <w:rsid w:val="00466E6E"/>
    <w:rsid w:val="004A7C84"/>
    <w:rsid w:val="005C12E9"/>
    <w:rsid w:val="005E0CB4"/>
    <w:rsid w:val="005E5E92"/>
    <w:rsid w:val="006160AF"/>
    <w:rsid w:val="00707BE8"/>
    <w:rsid w:val="007B2408"/>
    <w:rsid w:val="00821EDE"/>
    <w:rsid w:val="008970A8"/>
    <w:rsid w:val="008E1611"/>
    <w:rsid w:val="00960CF4"/>
    <w:rsid w:val="0096523E"/>
    <w:rsid w:val="00971FA8"/>
    <w:rsid w:val="00B24D47"/>
    <w:rsid w:val="00B5721F"/>
    <w:rsid w:val="00B765AE"/>
    <w:rsid w:val="00C0507A"/>
    <w:rsid w:val="00C76074"/>
    <w:rsid w:val="00D120C9"/>
    <w:rsid w:val="00D14569"/>
    <w:rsid w:val="00ED64D6"/>
    <w:rsid w:val="00F20E47"/>
    <w:rsid w:val="00F50337"/>
    <w:rsid w:val="00FC1F8E"/>
    <w:rsid w:val="00FC7578"/>
    <w:rsid w:val="00FF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F3F05"/>
  <w15:chartTrackingRefBased/>
  <w15:docId w15:val="{C01C2CEF-9F02-4053-9FF7-E4AF6D9A8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6E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E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0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1</Pages>
  <Words>1614</Words>
  <Characters>920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ferreira</dc:creator>
  <cp:keywords/>
  <dc:description/>
  <cp:lastModifiedBy>joao ferreira</cp:lastModifiedBy>
  <cp:revision>16</cp:revision>
  <dcterms:created xsi:type="dcterms:W3CDTF">2020-06-15T11:01:00Z</dcterms:created>
  <dcterms:modified xsi:type="dcterms:W3CDTF">2020-10-07T07:30:00Z</dcterms:modified>
</cp:coreProperties>
</file>